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184B7" w14:textId="78E21FF2" w:rsidR="00762C14" w:rsidRPr="00F72CCA" w:rsidRDefault="00000E2F" w:rsidP="00762C14">
      <w:pPr>
        <w:jc w:val="center"/>
        <w:rPr>
          <w:rFonts w:eastAsiaTheme="majorEastAsia" w:cs="Times New Roman"/>
          <w:bCs/>
          <w:color w:val="000000" w:themeColor="text1"/>
        </w:rPr>
      </w:pPr>
      <w:r>
        <w:rPr>
          <w:rFonts w:eastAsiaTheme="majorEastAsia" w:cs="Times New Roman"/>
          <w:bCs/>
          <w:color w:val="000000" w:themeColor="text1"/>
        </w:rPr>
        <w:t xml:space="preserve">Additional </w:t>
      </w:r>
      <w:bookmarkStart w:id="0" w:name="_GoBack"/>
      <w:bookmarkEnd w:id="0"/>
      <w:r w:rsidR="00762C14" w:rsidRPr="00F72CCA">
        <w:rPr>
          <w:rFonts w:eastAsiaTheme="majorEastAsia" w:cs="Times New Roman"/>
          <w:bCs/>
          <w:color w:val="000000" w:themeColor="text1"/>
        </w:rPr>
        <w:t>materials for the case report:</w:t>
      </w:r>
    </w:p>
    <w:p w14:paraId="053D1F33" w14:textId="77777777" w:rsidR="00762C14" w:rsidRPr="00F72CCA" w:rsidRDefault="00762C14" w:rsidP="00762C14">
      <w:pPr>
        <w:jc w:val="center"/>
        <w:rPr>
          <w:rFonts w:eastAsiaTheme="majorEastAsia" w:cs="Times New Roman"/>
          <w:bCs/>
          <w:color w:val="000000" w:themeColor="text1"/>
        </w:rPr>
      </w:pPr>
    </w:p>
    <w:p w14:paraId="14E29C48" w14:textId="1F6A2E16" w:rsidR="00762C14" w:rsidRPr="00F72CCA" w:rsidRDefault="00762C14" w:rsidP="00762C14">
      <w:pPr>
        <w:jc w:val="center"/>
        <w:rPr>
          <w:rFonts w:cs="Times New Roman"/>
          <w:b/>
          <w:bCs/>
        </w:rPr>
      </w:pPr>
      <w:r w:rsidRPr="00F72CCA">
        <w:rPr>
          <w:rFonts w:cs="Times New Roman"/>
          <w:b/>
          <w:bCs/>
        </w:rPr>
        <w:t xml:space="preserve">A case of primary COVID-19 pneumonia: </w:t>
      </w:r>
      <w:r w:rsidR="005648BC" w:rsidRPr="00F72CCA">
        <w:rPr>
          <w:rFonts w:cs="Times New Roman"/>
          <w:b/>
          <w:bCs/>
        </w:rPr>
        <w:t>plausible</w:t>
      </w:r>
      <w:r w:rsidR="005648BC" w:rsidRPr="00F72CCA">
        <w:rPr>
          <w:rFonts w:cs="Times New Roman"/>
        </w:rPr>
        <w:t xml:space="preserve"> </w:t>
      </w:r>
      <w:r w:rsidRPr="00F72CCA">
        <w:rPr>
          <w:rFonts w:cs="Times New Roman"/>
          <w:b/>
          <w:bCs/>
        </w:rPr>
        <w:t>airborne transmission</w:t>
      </w:r>
      <w:r w:rsidR="005648BC" w:rsidRPr="00F72CCA">
        <w:rPr>
          <w:rFonts w:cs="Times New Roman"/>
          <w:b/>
          <w:bCs/>
        </w:rPr>
        <w:t xml:space="preserve"> of SARS-CoV-2</w:t>
      </w:r>
    </w:p>
    <w:p w14:paraId="549224D6" w14:textId="77777777" w:rsidR="00762C14" w:rsidRPr="00F72CCA" w:rsidRDefault="00762C14" w:rsidP="00762C14">
      <w:pPr>
        <w:rPr>
          <w:rFonts w:cs="Times New Roman"/>
          <w:b/>
          <w:bCs/>
          <w:color w:val="000000" w:themeColor="text1"/>
          <w:lang w:val="en-US"/>
        </w:rPr>
      </w:pPr>
    </w:p>
    <w:p w14:paraId="059C05CE" w14:textId="77777777" w:rsidR="00762C14" w:rsidRPr="00F72CCA" w:rsidRDefault="00762C14" w:rsidP="00762C14">
      <w:pPr>
        <w:rPr>
          <w:rFonts w:cs="Times New Roman"/>
          <w:b/>
          <w:bCs/>
          <w:color w:val="000000" w:themeColor="text1"/>
          <w:lang w:val="en-US"/>
        </w:rPr>
      </w:pPr>
      <w:r w:rsidRPr="00F72CCA">
        <w:rPr>
          <w:rFonts w:cs="Times New Roman"/>
          <w:b/>
          <w:bCs/>
          <w:color w:val="000000" w:themeColor="text1"/>
          <w:lang w:val="en-US"/>
        </w:rPr>
        <w:t>AUTHORS</w:t>
      </w:r>
    </w:p>
    <w:p w14:paraId="4D975E11" w14:textId="77777777" w:rsidR="00762C14" w:rsidRPr="00F72CCA" w:rsidRDefault="00762C14" w:rsidP="00762C14">
      <w:pPr>
        <w:rPr>
          <w:rFonts w:cs="Times New Roman"/>
          <w:b/>
          <w:bCs/>
          <w:color w:val="000000" w:themeColor="text1"/>
          <w:lang w:val="en-US"/>
        </w:rPr>
      </w:pPr>
    </w:p>
    <w:p w14:paraId="43008ECA" w14:textId="77777777" w:rsidR="00762C14" w:rsidRPr="00F72CCA" w:rsidRDefault="00762C14" w:rsidP="00762C14">
      <w:pPr>
        <w:rPr>
          <w:rFonts w:cs="Times New Roman"/>
          <w:color w:val="000000" w:themeColor="text1"/>
          <w:lang w:val="fr-CA"/>
        </w:rPr>
      </w:pPr>
      <w:r w:rsidRPr="00F72CCA">
        <w:rPr>
          <w:rFonts w:cs="Times New Roman"/>
          <w:color w:val="000000" w:themeColor="text1"/>
          <w:lang w:val="fr-CA"/>
        </w:rPr>
        <w:t>Nathan Dumont-Leblond</w:t>
      </w:r>
      <w:r w:rsidRPr="00F72CCA">
        <w:rPr>
          <w:rFonts w:cs="Times New Roman"/>
          <w:color w:val="000000" w:themeColor="text1"/>
          <w:vertAlign w:val="superscript"/>
          <w:lang w:val="fr-CA"/>
        </w:rPr>
        <w:t>1</w:t>
      </w:r>
      <w:r w:rsidRPr="00F72CCA">
        <w:rPr>
          <w:rFonts w:cs="Times New Roman"/>
          <w:color w:val="000000" w:themeColor="text1"/>
          <w:lang w:val="fr-CA"/>
        </w:rPr>
        <w:t>, Caroline Duchaine</w:t>
      </w:r>
      <w:r w:rsidRPr="00F72CCA">
        <w:rPr>
          <w:rFonts w:cs="Times New Roman"/>
          <w:color w:val="000000" w:themeColor="text1"/>
          <w:vertAlign w:val="superscript"/>
          <w:lang w:val="fr-CA"/>
        </w:rPr>
        <w:t>1, 2, 3</w:t>
      </w:r>
      <w:r w:rsidRPr="00F72CCA">
        <w:rPr>
          <w:rFonts w:cs="Times New Roman"/>
          <w:color w:val="000000" w:themeColor="text1"/>
          <w:lang w:val="fr-CA"/>
        </w:rPr>
        <w:t>, Marc Veillette</w:t>
      </w:r>
      <w:r w:rsidRPr="00F72CCA">
        <w:rPr>
          <w:rFonts w:cs="Times New Roman"/>
          <w:color w:val="000000" w:themeColor="text1"/>
          <w:vertAlign w:val="superscript"/>
          <w:lang w:val="fr-CA"/>
        </w:rPr>
        <w:t>1</w:t>
      </w:r>
      <w:r w:rsidRPr="00F72CCA">
        <w:rPr>
          <w:rFonts w:cs="Times New Roman"/>
          <w:color w:val="000000" w:themeColor="text1"/>
          <w:lang w:val="fr-CA"/>
        </w:rPr>
        <w:t>, Visal Pen</w:t>
      </w:r>
      <w:r w:rsidRPr="00F72CCA">
        <w:rPr>
          <w:rFonts w:cs="Times New Roman"/>
          <w:color w:val="000000" w:themeColor="text1"/>
          <w:vertAlign w:val="superscript"/>
          <w:lang w:val="fr-CA"/>
        </w:rPr>
        <w:t>4</w:t>
      </w:r>
      <w:r w:rsidRPr="00F72CCA">
        <w:rPr>
          <w:rFonts w:cs="Times New Roman"/>
          <w:color w:val="000000" w:themeColor="text1"/>
          <w:lang w:val="fr-CA"/>
        </w:rPr>
        <w:t xml:space="preserve"> and Marco Bergevin</w:t>
      </w:r>
      <w:r w:rsidRPr="00F72CCA">
        <w:rPr>
          <w:rFonts w:cs="Times New Roman"/>
          <w:color w:val="000000" w:themeColor="text1"/>
          <w:vertAlign w:val="superscript"/>
          <w:lang w:val="fr-CA"/>
        </w:rPr>
        <w:t>5*</w:t>
      </w:r>
    </w:p>
    <w:p w14:paraId="0772A258" w14:textId="77777777" w:rsidR="00762C14" w:rsidRPr="00F72CCA" w:rsidRDefault="00762C14" w:rsidP="00762C14">
      <w:pPr>
        <w:rPr>
          <w:rFonts w:cs="Times New Roman"/>
          <w:color w:val="000000" w:themeColor="text1"/>
          <w:lang w:val="fr-CA"/>
        </w:rPr>
      </w:pPr>
    </w:p>
    <w:p w14:paraId="53CABDF8" w14:textId="77777777" w:rsidR="00762C14" w:rsidRPr="00F72CCA" w:rsidRDefault="00762C14" w:rsidP="00762C14">
      <w:pPr>
        <w:rPr>
          <w:rFonts w:cs="Times New Roman"/>
          <w:b/>
          <w:bCs/>
          <w:color w:val="000000" w:themeColor="text1"/>
          <w:lang w:val="fr-CA"/>
        </w:rPr>
      </w:pPr>
      <w:r w:rsidRPr="00F72CCA">
        <w:rPr>
          <w:rFonts w:cs="Times New Roman"/>
          <w:b/>
          <w:bCs/>
          <w:color w:val="000000" w:themeColor="text1"/>
          <w:lang w:val="fr-CA"/>
        </w:rPr>
        <w:t>AUTHORS’ AFFILIATION</w:t>
      </w:r>
    </w:p>
    <w:p w14:paraId="23E6AF2F" w14:textId="77777777" w:rsidR="00762C14" w:rsidRPr="00F72CCA" w:rsidRDefault="00762C14" w:rsidP="009F5589">
      <w:pPr>
        <w:pStyle w:val="ListParagraph"/>
        <w:numPr>
          <w:ilvl w:val="0"/>
          <w:numId w:val="1"/>
        </w:numPr>
        <w:spacing w:line="276" w:lineRule="auto"/>
        <w:rPr>
          <w:rFonts w:cs="Times New Roman"/>
          <w:color w:val="000000" w:themeColor="text1"/>
          <w:lang w:val="fr-CA"/>
        </w:rPr>
      </w:pPr>
      <w:r w:rsidRPr="00F72CCA">
        <w:rPr>
          <w:rFonts w:cs="Times New Roman"/>
          <w:color w:val="000000" w:themeColor="text1"/>
          <w:lang w:val="fr-CA"/>
        </w:rPr>
        <w:t>Centre de recherche de l’Institut universitaire de cardiologie et de pneumologie de Québec, Quebec City, QC, Canada</w:t>
      </w:r>
    </w:p>
    <w:p w14:paraId="63DB5A9D" w14:textId="77777777" w:rsidR="00762C14" w:rsidRPr="00F72CCA" w:rsidRDefault="00762C14" w:rsidP="009F5589">
      <w:pPr>
        <w:pStyle w:val="Normal1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F72CCA">
        <w:rPr>
          <w:rFonts w:ascii="Times New Roman" w:hAnsi="Times New Roman" w:cs="Times New Roman"/>
          <w:color w:val="000000" w:themeColor="text1"/>
          <w:lang w:val="fr-FR"/>
        </w:rPr>
        <w:t>Département de biochimie, de microbiologie et de bio-informatique, Faculté des sciences et de génie, Université Laval, Quebec City, QC, Canada</w:t>
      </w:r>
    </w:p>
    <w:p w14:paraId="7130303E" w14:textId="77777777" w:rsidR="00762C14" w:rsidRPr="00F72CCA" w:rsidRDefault="00762C14" w:rsidP="009F5589">
      <w:pPr>
        <w:pStyle w:val="Normal1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F72CCA">
        <w:rPr>
          <w:rFonts w:ascii="Times New Roman" w:hAnsi="Times New Roman" w:cs="Times New Roman"/>
          <w:color w:val="000000" w:themeColor="text1"/>
          <w:lang w:val="en-CA"/>
        </w:rPr>
        <w:t>Canada Research Chair on Bioaerosols, Quebec City, QC, Canada</w:t>
      </w:r>
    </w:p>
    <w:p w14:paraId="60B7BA59" w14:textId="77777777" w:rsidR="00762C14" w:rsidRPr="00F72CCA" w:rsidRDefault="00762C14" w:rsidP="009F5589">
      <w:pPr>
        <w:pStyle w:val="ListParagraph"/>
        <w:numPr>
          <w:ilvl w:val="0"/>
          <w:numId w:val="1"/>
        </w:numPr>
        <w:spacing w:line="276" w:lineRule="auto"/>
        <w:rPr>
          <w:rFonts w:cs="Times New Roman"/>
          <w:color w:val="000000" w:themeColor="text1"/>
          <w:lang w:val="fr-CA"/>
        </w:rPr>
      </w:pPr>
      <w:r w:rsidRPr="00F72CCA">
        <w:rPr>
          <w:rFonts w:cs="Times New Roman"/>
          <w:color w:val="000000" w:themeColor="text1"/>
          <w:lang w:val="fr-CA"/>
        </w:rPr>
        <w:t>Cité-de-la-Santé Hospital, Department of Medical Imaging, Laval, QC, Canada</w:t>
      </w:r>
    </w:p>
    <w:p w14:paraId="0374E40B" w14:textId="77777777" w:rsidR="00762C14" w:rsidRPr="00F72CCA" w:rsidRDefault="00762C14" w:rsidP="009F5589">
      <w:pPr>
        <w:pStyle w:val="ListParagraph"/>
        <w:numPr>
          <w:ilvl w:val="0"/>
          <w:numId w:val="1"/>
        </w:numPr>
        <w:spacing w:line="276" w:lineRule="auto"/>
        <w:rPr>
          <w:rFonts w:cs="Times New Roman"/>
          <w:color w:val="000000" w:themeColor="text1"/>
          <w:lang w:val="fr-CA"/>
        </w:rPr>
      </w:pPr>
      <w:r w:rsidRPr="00F72CCA">
        <w:rPr>
          <w:rFonts w:cs="Times New Roman"/>
          <w:color w:val="000000" w:themeColor="text1"/>
          <w:lang w:val="fr-CA"/>
        </w:rPr>
        <w:t>Cité-de-la-Santé Hospital, Department of Microbiology, Laval, QC, Canada</w:t>
      </w:r>
    </w:p>
    <w:p w14:paraId="365D2934" w14:textId="77777777" w:rsidR="00762C14" w:rsidRPr="00F72CCA" w:rsidRDefault="00762C14" w:rsidP="00762C14">
      <w:pPr>
        <w:rPr>
          <w:rFonts w:cs="Times New Roman"/>
          <w:color w:val="000000" w:themeColor="text1"/>
          <w:lang w:val="en-US"/>
        </w:rPr>
      </w:pPr>
    </w:p>
    <w:p w14:paraId="2F027400" w14:textId="3FF93A33" w:rsidR="00762C14" w:rsidRPr="00F72CCA" w:rsidRDefault="00762C14" w:rsidP="00762C14">
      <w:pPr>
        <w:ind w:left="284" w:hanging="284"/>
        <w:rPr>
          <w:rFonts w:cs="Times New Roman"/>
          <w:color w:val="000000" w:themeColor="text1"/>
        </w:rPr>
      </w:pPr>
      <w:r w:rsidRPr="00F72CCA">
        <w:rPr>
          <w:rFonts w:cs="Times New Roman"/>
          <w:color w:val="000000" w:themeColor="text1"/>
          <w:lang w:val="en-US"/>
        </w:rPr>
        <w:t xml:space="preserve">*Corresponding author </w:t>
      </w:r>
      <w:r w:rsidRPr="00F72CCA">
        <w:rPr>
          <w:rFonts w:cs="Times New Roman"/>
          <w:color w:val="000000" w:themeColor="text1"/>
        </w:rPr>
        <w:t xml:space="preserve">E-mail: </w:t>
      </w:r>
      <w:r w:rsidR="00807715" w:rsidRPr="00F72CCA">
        <w:rPr>
          <w:rFonts w:cs="Times New Roman"/>
        </w:rPr>
        <w:t>marco-andres.bergevin.med@ssss.gouv.qc.ca</w:t>
      </w:r>
    </w:p>
    <w:p w14:paraId="0C29021D" w14:textId="77777777" w:rsidR="00762C14" w:rsidRPr="00F72CCA" w:rsidRDefault="00762C14" w:rsidP="00762C14">
      <w:pPr>
        <w:ind w:left="284" w:hanging="284"/>
        <w:rPr>
          <w:rFonts w:cs="Times New Roman"/>
          <w:color w:val="000000" w:themeColor="text1"/>
        </w:rPr>
      </w:pPr>
    </w:p>
    <w:p w14:paraId="1C42CB69" w14:textId="77777777" w:rsidR="00762C14" w:rsidRPr="00F72CCA" w:rsidRDefault="00762C14" w:rsidP="00762C14">
      <w:pPr>
        <w:ind w:left="284" w:hanging="284"/>
        <w:rPr>
          <w:rFonts w:cs="Times New Roman"/>
          <w:color w:val="000000" w:themeColor="text1"/>
        </w:rPr>
      </w:pPr>
      <w:r w:rsidRPr="00F72CCA">
        <w:rPr>
          <w:rFonts w:cs="Times New Roman"/>
          <w:color w:val="000000" w:themeColor="text1"/>
        </w:rPr>
        <w:t>This document includes:</w:t>
      </w:r>
    </w:p>
    <w:p w14:paraId="49822973" w14:textId="08FB7760" w:rsidR="00762C14" w:rsidRPr="00F72CCA" w:rsidRDefault="00F72CCA" w:rsidP="00762C14">
      <w:pPr>
        <w:ind w:left="284" w:hanging="284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 xml:space="preserve">Additional </w:t>
      </w:r>
      <w:r w:rsidR="00762C14" w:rsidRPr="00F72CCA">
        <w:rPr>
          <w:rFonts w:cs="Times New Roman"/>
          <w:b/>
          <w:bCs/>
          <w:color w:val="000000" w:themeColor="text1"/>
        </w:rPr>
        <w:t xml:space="preserve">Tables </w:t>
      </w:r>
      <w:r w:rsidR="00000E2F">
        <w:rPr>
          <w:rFonts w:cs="Times New Roman"/>
          <w:b/>
          <w:bCs/>
          <w:color w:val="000000" w:themeColor="text1"/>
        </w:rPr>
        <w:t>S</w:t>
      </w:r>
      <w:r w:rsidR="00762C14" w:rsidRPr="00F72CCA">
        <w:rPr>
          <w:rFonts w:cs="Times New Roman"/>
          <w:b/>
          <w:bCs/>
          <w:color w:val="000000" w:themeColor="text1"/>
        </w:rPr>
        <w:t>1-</w:t>
      </w:r>
      <w:r w:rsidR="00000E2F">
        <w:rPr>
          <w:rFonts w:cs="Times New Roman"/>
          <w:b/>
          <w:bCs/>
          <w:color w:val="000000" w:themeColor="text1"/>
        </w:rPr>
        <w:t>S</w:t>
      </w:r>
      <w:r w:rsidR="00762C14" w:rsidRPr="00F72CCA">
        <w:rPr>
          <w:rFonts w:cs="Times New Roman"/>
          <w:b/>
          <w:bCs/>
          <w:color w:val="000000" w:themeColor="text1"/>
        </w:rPr>
        <w:t>3</w:t>
      </w:r>
    </w:p>
    <w:p w14:paraId="721CF8F0" w14:textId="77777777" w:rsidR="00762C14" w:rsidRPr="00F72CCA" w:rsidRDefault="00762C14" w:rsidP="00762C14">
      <w:pPr>
        <w:jc w:val="both"/>
        <w:rPr>
          <w:rFonts w:cs="Times New Roman"/>
          <w:b/>
          <w:bCs/>
        </w:rPr>
      </w:pPr>
    </w:p>
    <w:p w14:paraId="217D045C" w14:textId="287380B2" w:rsidR="009F5589" w:rsidRPr="00F72CCA" w:rsidRDefault="009F5589" w:rsidP="00762C14">
      <w:pPr>
        <w:jc w:val="both"/>
        <w:rPr>
          <w:rFonts w:cs="Times New Roman"/>
          <w:b/>
          <w:bCs/>
        </w:rPr>
        <w:sectPr w:rsidR="009F5589" w:rsidRPr="00F72CCA" w:rsidSect="00F72CCA">
          <w:footerReference w:type="even" r:id="rId8"/>
          <w:footerReference w:type="default" r:id="rId9"/>
          <w:type w:val="continuous"/>
          <w:pgSz w:w="12240" w:h="15840"/>
          <w:pgMar w:top="1440" w:right="1440" w:bottom="1440" w:left="1440" w:header="708" w:footer="708" w:gutter="0"/>
          <w:cols w:space="708"/>
          <w:titlePg/>
          <w:docGrid w:linePitch="360"/>
        </w:sectPr>
      </w:pPr>
    </w:p>
    <w:tbl>
      <w:tblPr>
        <w:tblpPr w:leftFromText="180" w:rightFromText="180" w:vertAnchor="page" w:horzAnchor="margin" w:tblpXSpec="center" w:tblpY="1906"/>
        <w:tblW w:w="13609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800"/>
        <w:gridCol w:w="870"/>
        <w:gridCol w:w="835"/>
        <w:gridCol w:w="1920"/>
        <w:gridCol w:w="2087"/>
        <w:gridCol w:w="2087"/>
        <w:gridCol w:w="1434"/>
        <w:gridCol w:w="1418"/>
        <w:gridCol w:w="1134"/>
      </w:tblGrid>
      <w:tr w:rsidR="00762C14" w:rsidRPr="00F72CCA" w14:paraId="46644B0C" w14:textId="77777777" w:rsidTr="00BC7E23">
        <w:trPr>
          <w:trHeight w:val="300"/>
        </w:trPr>
        <w:tc>
          <w:tcPr>
            <w:tcW w:w="1024" w:type="dxa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D004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Day</w:t>
            </w:r>
          </w:p>
        </w:tc>
        <w:tc>
          <w:tcPr>
            <w:tcW w:w="12585" w:type="dxa"/>
            <w:gridSpan w:val="9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FBEB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Ct values</w:t>
            </w:r>
          </w:p>
        </w:tc>
      </w:tr>
      <w:tr w:rsidR="00762C14" w:rsidRPr="00F72CCA" w14:paraId="1E4E3636" w14:textId="77777777" w:rsidTr="00BC7E23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9FD9D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73BAD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BAL</w:t>
            </w:r>
          </w:p>
          <w:p w14:paraId="75D4498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E gen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15EEC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BAL</w:t>
            </w:r>
          </w:p>
          <w:p w14:paraId="2076124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RdRp</w:t>
            </w:r>
          </w:p>
          <w:p w14:paraId="6CA6DF8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D9A29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BAL</w:t>
            </w:r>
          </w:p>
          <w:p w14:paraId="3040755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 gen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E1902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asopharyngeal swab</w:t>
            </w:r>
          </w:p>
          <w:p w14:paraId="6F64C97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E gene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1C02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asopharyngeal swab</w:t>
            </w:r>
          </w:p>
          <w:p w14:paraId="5A84B36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RdRp gene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E2D16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asopharyngeal swab</w:t>
            </w:r>
          </w:p>
          <w:p w14:paraId="2B88409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 Gen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301C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Saliva</w:t>
            </w:r>
          </w:p>
          <w:p w14:paraId="4B08F59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E 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C316D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Saliva</w:t>
            </w:r>
          </w:p>
          <w:p w14:paraId="2451418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RdRp 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4AB93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Saliva</w:t>
            </w:r>
          </w:p>
          <w:p w14:paraId="39AF8A0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 Gene</w:t>
            </w:r>
          </w:p>
        </w:tc>
      </w:tr>
      <w:tr w:rsidR="00762C14" w:rsidRPr="00F72CCA" w14:paraId="6ED6F34C" w14:textId="77777777" w:rsidTr="00BC7E23">
        <w:trPr>
          <w:trHeight w:val="300"/>
        </w:trPr>
        <w:tc>
          <w:tcPr>
            <w:tcW w:w="10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82740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30-Nov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AA3C8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E02CC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21C6A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F972A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20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E708A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20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3420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483D0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A7B3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355A5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762C14" w:rsidRPr="00F72CCA" w14:paraId="276EF936" w14:textId="77777777" w:rsidTr="00BC7E23">
        <w:trPr>
          <w:trHeight w:val="30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7409FF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1-De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544F22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0.6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109FFC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4.0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7A6780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1920" w:type="dxa"/>
            <w:shd w:val="clear" w:color="auto" w:fill="D9D9D9" w:themeFill="background1" w:themeFillShade="D9"/>
            <w:noWrap/>
            <w:vAlign w:val="center"/>
            <w:hideMark/>
          </w:tcPr>
          <w:p w14:paraId="5858166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4660A0D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040865F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34" w:type="dxa"/>
            <w:shd w:val="clear" w:color="auto" w:fill="D9D9D9" w:themeFill="background1" w:themeFillShade="D9"/>
            <w:noWrap/>
            <w:vAlign w:val="center"/>
            <w:hideMark/>
          </w:tcPr>
          <w:p w14:paraId="513CEEE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29A6E26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24836E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762C14" w:rsidRPr="00F72CCA" w14:paraId="2C6238E9" w14:textId="77777777" w:rsidTr="00BC7E23">
        <w:trPr>
          <w:trHeight w:val="30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75B566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2-Dec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center"/>
            <w:hideMark/>
          </w:tcPr>
          <w:p w14:paraId="360F5AD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  <w:noWrap/>
            <w:vAlign w:val="center"/>
            <w:hideMark/>
          </w:tcPr>
          <w:p w14:paraId="061D537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  <w:noWrap/>
            <w:vAlign w:val="center"/>
            <w:hideMark/>
          </w:tcPr>
          <w:p w14:paraId="2E1694E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35C2C8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14:paraId="7224139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14:paraId="6D11B4E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34" w:type="dxa"/>
            <w:shd w:val="clear" w:color="auto" w:fill="D9D9D9" w:themeFill="background1" w:themeFillShade="D9"/>
            <w:noWrap/>
            <w:vAlign w:val="center"/>
            <w:hideMark/>
          </w:tcPr>
          <w:p w14:paraId="5B55920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7CCFF27A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0962DA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762C14" w:rsidRPr="00F72CCA" w14:paraId="7BBE462C" w14:textId="77777777" w:rsidTr="00BC7E23">
        <w:trPr>
          <w:trHeight w:val="30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F2E02E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3-Dec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center"/>
            <w:hideMark/>
          </w:tcPr>
          <w:p w14:paraId="33335ED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  <w:noWrap/>
            <w:vAlign w:val="center"/>
            <w:hideMark/>
          </w:tcPr>
          <w:p w14:paraId="54C9698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  <w:noWrap/>
            <w:vAlign w:val="center"/>
            <w:hideMark/>
          </w:tcPr>
          <w:p w14:paraId="4DE1D4E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  <w:noWrap/>
            <w:vAlign w:val="center"/>
            <w:hideMark/>
          </w:tcPr>
          <w:p w14:paraId="6BB0931A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700844B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08409BC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1A450B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BA7F1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B393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36.45</w:t>
            </w:r>
          </w:p>
        </w:tc>
      </w:tr>
      <w:tr w:rsidR="00762C14" w:rsidRPr="00F72CCA" w14:paraId="7907A10B" w14:textId="77777777" w:rsidTr="00BC7E23">
        <w:trPr>
          <w:trHeight w:val="30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D96EE5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4-Dec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center"/>
            <w:hideMark/>
          </w:tcPr>
          <w:p w14:paraId="32431A5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  <w:noWrap/>
            <w:vAlign w:val="center"/>
            <w:hideMark/>
          </w:tcPr>
          <w:p w14:paraId="53552F3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  <w:noWrap/>
            <w:vAlign w:val="center"/>
            <w:hideMark/>
          </w:tcPr>
          <w:p w14:paraId="0600A3F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  <w:noWrap/>
            <w:vAlign w:val="center"/>
            <w:hideMark/>
          </w:tcPr>
          <w:p w14:paraId="619E74B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16F1AA9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502934B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D871F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1.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9861D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6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EDC0B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2.45</w:t>
            </w:r>
          </w:p>
        </w:tc>
      </w:tr>
      <w:tr w:rsidR="00762C14" w:rsidRPr="00F72CCA" w14:paraId="4CF919BA" w14:textId="77777777" w:rsidTr="00BC7E23">
        <w:trPr>
          <w:trHeight w:val="30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4BA1E6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5-Dec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center"/>
            <w:hideMark/>
          </w:tcPr>
          <w:p w14:paraId="632D358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  <w:noWrap/>
            <w:vAlign w:val="center"/>
            <w:hideMark/>
          </w:tcPr>
          <w:p w14:paraId="586C3DC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  <w:noWrap/>
            <w:vAlign w:val="center"/>
            <w:hideMark/>
          </w:tcPr>
          <w:p w14:paraId="4B8B208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  <w:noWrap/>
            <w:vAlign w:val="center"/>
            <w:hideMark/>
          </w:tcPr>
          <w:p w14:paraId="336B08E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2C421C9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7F4F213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34" w:type="dxa"/>
            <w:shd w:val="clear" w:color="auto" w:fill="D9D9D9" w:themeFill="background1" w:themeFillShade="D9"/>
            <w:noWrap/>
            <w:vAlign w:val="center"/>
            <w:hideMark/>
          </w:tcPr>
          <w:p w14:paraId="19BB52A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425F297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7C573D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762C14" w:rsidRPr="00F72CCA" w14:paraId="10A579AA" w14:textId="77777777" w:rsidTr="00BC7E23">
        <w:trPr>
          <w:trHeight w:val="30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B5CD7A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6-Dec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center"/>
            <w:hideMark/>
          </w:tcPr>
          <w:p w14:paraId="03C8F3EA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  <w:noWrap/>
            <w:vAlign w:val="center"/>
            <w:hideMark/>
          </w:tcPr>
          <w:p w14:paraId="4F4202D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  <w:noWrap/>
            <w:vAlign w:val="center"/>
            <w:hideMark/>
          </w:tcPr>
          <w:p w14:paraId="3274D49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  <w:noWrap/>
            <w:vAlign w:val="center"/>
            <w:hideMark/>
          </w:tcPr>
          <w:p w14:paraId="470C8BC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475C4DB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3B1DD38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34" w:type="dxa"/>
            <w:shd w:val="clear" w:color="auto" w:fill="D9D9D9" w:themeFill="background1" w:themeFillShade="D9"/>
            <w:noWrap/>
            <w:vAlign w:val="center"/>
            <w:hideMark/>
          </w:tcPr>
          <w:p w14:paraId="0247989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0FB4959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DDBB46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762C14" w:rsidRPr="00F72CCA" w14:paraId="32482D66" w14:textId="77777777" w:rsidTr="00BC7E23">
        <w:trPr>
          <w:trHeight w:val="30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7392DD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7-Dec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center"/>
            <w:hideMark/>
          </w:tcPr>
          <w:p w14:paraId="27A0B56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  <w:noWrap/>
            <w:vAlign w:val="center"/>
            <w:hideMark/>
          </w:tcPr>
          <w:p w14:paraId="5B5CD70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  <w:noWrap/>
            <w:vAlign w:val="center"/>
            <w:hideMark/>
          </w:tcPr>
          <w:p w14:paraId="13B2563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  <w:noWrap/>
            <w:vAlign w:val="center"/>
            <w:hideMark/>
          </w:tcPr>
          <w:p w14:paraId="3BA1CBE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4917390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1AF4780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AE336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30.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F70ED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34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079A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4.49</w:t>
            </w:r>
          </w:p>
        </w:tc>
      </w:tr>
      <w:tr w:rsidR="00762C14" w:rsidRPr="00F72CCA" w14:paraId="2A0BBB38" w14:textId="77777777" w:rsidTr="00BC7E23">
        <w:trPr>
          <w:trHeight w:val="30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602763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8-Dec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center"/>
            <w:hideMark/>
          </w:tcPr>
          <w:p w14:paraId="777D5BB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  <w:noWrap/>
            <w:vAlign w:val="center"/>
            <w:hideMark/>
          </w:tcPr>
          <w:p w14:paraId="1F3374F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  <w:noWrap/>
            <w:vAlign w:val="center"/>
            <w:hideMark/>
          </w:tcPr>
          <w:p w14:paraId="141BBFB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797877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14:paraId="5B35610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14:paraId="29D7761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32.12</w:t>
            </w:r>
          </w:p>
        </w:tc>
        <w:tc>
          <w:tcPr>
            <w:tcW w:w="1434" w:type="dxa"/>
            <w:shd w:val="clear" w:color="auto" w:fill="D9D9D9" w:themeFill="background1" w:themeFillShade="D9"/>
            <w:noWrap/>
            <w:vAlign w:val="center"/>
            <w:hideMark/>
          </w:tcPr>
          <w:p w14:paraId="49D9836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3892F1B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84FD78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762C14" w:rsidRPr="00F72CCA" w14:paraId="0DC3440B" w14:textId="77777777" w:rsidTr="00BC7E23">
        <w:trPr>
          <w:trHeight w:val="30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F1A2C4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9-Dec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center"/>
            <w:hideMark/>
          </w:tcPr>
          <w:p w14:paraId="4A21B74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  <w:noWrap/>
            <w:vAlign w:val="center"/>
            <w:hideMark/>
          </w:tcPr>
          <w:p w14:paraId="0A81C31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  <w:noWrap/>
            <w:vAlign w:val="center"/>
            <w:hideMark/>
          </w:tcPr>
          <w:p w14:paraId="2F26131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  <w:noWrap/>
            <w:vAlign w:val="center"/>
            <w:hideMark/>
          </w:tcPr>
          <w:p w14:paraId="62B702A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21ED2AA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22899FF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4CB483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3.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9D116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7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1B6E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6.06</w:t>
            </w:r>
          </w:p>
        </w:tc>
      </w:tr>
      <w:tr w:rsidR="00762C14" w:rsidRPr="00F72CCA" w14:paraId="64AC803F" w14:textId="77777777" w:rsidTr="00BC7E23">
        <w:trPr>
          <w:trHeight w:val="30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716185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0-Dec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center"/>
            <w:hideMark/>
          </w:tcPr>
          <w:p w14:paraId="45B079E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  <w:noWrap/>
            <w:vAlign w:val="center"/>
            <w:hideMark/>
          </w:tcPr>
          <w:p w14:paraId="1E40700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  <w:noWrap/>
            <w:vAlign w:val="center"/>
            <w:hideMark/>
          </w:tcPr>
          <w:p w14:paraId="2916745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  <w:noWrap/>
            <w:vAlign w:val="center"/>
            <w:hideMark/>
          </w:tcPr>
          <w:p w14:paraId="5D7AF9F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51D52F75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7A8A7F7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34" w:type="dxa"/>
            <w:shd w:val="clear" w:color="auto" w:fill="D9D9D9" w:themeFill="background1" w:themeFillShade="D9"/>
            <w:noWrap/>
            <w:vAlign w:val="center"/>
            <w:hideMark/>
          </w:tcPr>
          <w:p w14:paraId="2E48912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30F67E4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B57718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762C14" w:rsidRPr="00F72CCA" w14:paraId="0F060792" w14:textId="77777777" w:rsidTr="00BC7E23">
        <w:trPr>
          <w:trHeight w:val="30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8C0D01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1-Dec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center"/>
            <w:hideMark/>
          </w:tcPr>
          <w:p w14:paraId="27FD09E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  <w:noWrap/>
            <w:vAlign w:val="center"/>
            <w:hideMark/>
          </w:tcPr>
          <w:p w14:paraId="3172D30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  <w:noWrap/>
            <w:vAlign w:val="center"/>
            <w:hideMark/>
          </w:tcPr>
          <w:p w14:paraId="1D170FD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8C7391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34.46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14:paraId="2DE70C7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37.88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14:paraId="13D5FF8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36.8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3B8D72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7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21D4D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31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F43B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9.61</w:t>
            </w:r>
          </w:p>
        </w:tc>
      </w:tr>
      <w:tr w:rsidR="00762C14" w:rsidRPr="00F72CCA" w14:paraId="55A3AAF7" w14:textId="77777777" w:rsidTr="00BC7E23">
        <w:trPr>
          <w:trHeight w:val="30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55D2D2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2-Dec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center"/>
            <w:hideMark/>
          </w:tcPr>
          <w:p w14:paraId="129A051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  <w:noWrap/>
            <w:vAlign w:val="center"/>
            <w:hideMark/>
          </w:tcPr>
          <w:p w14:paraId="39C2079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  <w:noWrap/>
            <w:vAlign w:val="center"/>
            <w:hideMark/>
          </w:tcPr>
          <w:p w14:paraId="63AAFE1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  <w:noWrap/>
            <w:vAlign w:val="center"/>
            <w:hideMark/>
          </w:tcPr>
          <w:p w14:paraId="31E2429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5022A32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14:paraId="5BDAF83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34" w:type="dxa"/>
            <w:shd w:val="clear" w:color="auto" w:fill="D9D9D9" w:themeFill="background1" w:themeFillShade="D9"/>
            <w:noWrap/>
            <w:vAlign w:val="center"/>
            <w:hideMark/>
          </w:tcPr>
          <w:p w14:paraId="7A726F3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132255A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73C76B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</w:tbl>
    <w:p w14:paraId="02E2A711" w14:textId="24B95F99" w:rsidR="00762C14" w:rsidRPr="00F72CCA" w:rsidRDefault="00F72CCA" w:rsidP="00762C14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Additional </w:t>
      </w:r>
      <w:r w:rsidR="00762C14" w:rsidRPr="00F72CCA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="00762C14" w:rsidRPr="00F72CCA">
        <w:rPr>
          <w:rFonts w:cs="Times New Roman"/>
          <w:b/>
          <w:bCs/>
        </w:rPr>
        <w:t>1: Ct values of the SARS-CoV-2 tests throughout the patient’s hospitalization</w:t>
      </w:r>
    </w:p>
    <w:p w14:paraId="4C2FE8C7" w14:textId="77777777" w:rsidR="00762C14" w:rsidRPr="00F72CCA" w:rsidRDefault="00762C14" w:rsidP="00762C14">
      <w:pPr>
        <w:jc w:val="both"/>
        <w:rPr>
          <w:rFonts w:cs="Times New Roman"/>
          <w:b/>
          <w:bCs/>
        </w:rPr>
      </w:pPr>
    </w:p>
    <w:p w14:paraId="6501FD93" w14:textId="77777777" w:rsidR="00762C14" w:rsidRPr="00F72CCA" w:rsidRDefault="00762C14" w:rsidP="00762C14">
      <w:pPr>
        <w:jc w:val="both"/>
        <w:rPr>
          <w:rFonts w:cs="Times New Roman"/>
          <w:b/>
          <w:bCs/>
        </w:rPr>
      </w:pPr>
    </w:p>
    <w:p w14:paraId="1869D4BC" w14:textId="77777777" w:rsidR="00762C14" w:rsidRPr="00F72CCA" w:rsidRDefault="00762C14" w:rsidP="00762C14">
      <w:pPr>
        <w:jc w:val="both"/>
        <w:rPr>
          <w:rFonts w:cs="Times New Roman"/>
          <w:b/>
          <w:bCs/>
        </w:rPr>
      </w:pPr>
    </w:p>
    <w:p w14:paraId="2F12EC17" w14:textId="77777777" w:rsidR="00762C14" w:rsidRPr="00F72CCA" w:rsidRDefault="00762C14" w:rsidP="00762C14">
      <w:pPr>
        <w:rPr>
          <w:rFonts w:cs="Times New Roman"/>
          <w:b/>
          <w:bCs/>
        </w:rPr>
      </w:pPr>
      <w:r w:rsidRPr="00F72CCA">
        <w:rPr>
          <w:rFonts w:cs="Times New Roman"/>
          <w:b/>
          <w:bCs/>
        </w:rPr>
        <w:br w:type="page"/>
      </w:r>
    </w:p>
    <w:p w14:paraId="03F80640" w14:textId="63BEAB2A" w:rsidR="00762C14" w:rsidRPr="00F72CCA" w:rsidRDefault="00F72CCA" w:rsidP="00762C14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Additional</w:t>
      </w:r>
      <w:r w:rsidR="00762C14" w:rsidRPr="00F72CCA">
        <w:rPr>
          <w:rFonts w:cs="Times New Roman"/>
          <w:b/>
          <w:bCs/>
        </w:rPr>
        <w:t xml:space="preserve"> Table </w:t>
      </w:r>
      <w:r>
        <w:rPr>
          <w:rFonts w:cs="Times New Roman"/>
          <w:b/>
          <w:bCs/>
        </w:rPr>
        <w:t>S2</w:t>
      </w:r>
      <w:r w:rsidR="00762C14" w:rsidRPr="00F72CCA">
        <w:rPr>
          <w:rFonts w:cs="Times New Roman"/>
          <w:b/>
          <w:bCs/>
        </w:rPr>
        <w:t>: Blood work results throughout the patient’s hospitalization</w:t>
      </w:r>
      <w:r w:rsidR="00762C14" w:rsidRPr="00F72CCA">
        <w:rPr>
          <w:rFonts w:cs="Times New Roman"/>
          <w:b/>
          <w:bCs/>
          <w:vertAlign w:val="superscript"/>
        </w:rPr>
        <w:t>*</w:t>
      </w:r>
    </w:p>
    <w:p w14:paraId="5D147B32" w14:textId="77777777" w:rsidR="00762C14" w:rsidRPr="00F72CCA" w:rsidRDefault="00762C14" w:rsidP="00762C14">
      <w:pPr>
        <w:jc w:val="both"/>
        <w:rPr>
          <w:rFonts w:cs="Times New Roman"/>
          <w:b/>
          <w:bCs/>
        </w:rPr>
      </w:pPr>
    </w:p>
    <w:p w14:paraId="75C724F9" w14:textId="77777777" w:rsidR="00762C14" w:rsidRPr="00F72CCA" w:rsidRDefault="00762C14" w:rsidP="00762C14">
      <w:pPr>
        <w:jc w:val="both"/>
        <w:rPr>
          <w:rFonts w:cs="Times New Roman"/>
          <w:b/>
          <w:bCs/>
        </w:rPr>
      </w:pPr>
    </w:p>
    <w:p w14:paraId="73E24F4D" w14:textId="77777777" w:rsidR="00762C14" w:rsidRPr="00F72CCA" w:rsidRDefault="00762C14" w:rsidP="00762C14">
      <w:pPr>
        <w:jc w:val="both"/>
        <w:rPr>
          <w:rFonts w:cs="Times New Roman"/>
          <w:sz w:val="22"/>
          <w:szCs w:val="22"/>
        </w:rPr>
      </w:pPr>
      <w:r w:rsidRPr="00F72CCA">
        <w:rPr>
          <w:rFonts w:cs="Times New Roman"/>
          <w:sz w:val="22"/>
          <w:szCs w:val="22"/>
        </w:rPr>
        <w:t>*Values in red are considered abnormal</w:t>
      </w:r>
    </w:p>
    <w:p w14:paraId="4C093E13" w14:textId="77777777" w:rsidR="00762C14" w:rsidRPr="00F72CCA" w:rsidRDefault="00762C14" w:rsidP="00762C14">
      <w:pPr>
        <w:jc w:val="both"/>
        <w:rPr>
          <w:rFonts w:cs="Times New Roman"/>
          <w:b/>
          <w:bCs/>
        </w:rPr>
      </w:pPr>
    </w:p>
    <w:tbl>
      <w:tblPr>
        <w:tblpPr w:leftFromText="180" w:rightFromText="180" w:vertAnchor="page" w:horzAnchor="margin" w:tblpXSpec="center" w:tblpY="2296"/>
        <w:tblW w:w="5476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9"/>
        <w:gridCol w:w="980"/>
        <w:gridCol w:w="1416"/>
        <w:gridCol w:w="1260"/>
        <w:gridCol w:w="1105"/>
        <w:gridCol w:w="1107"/>
        <w:gridCol w:w="700"/>
        <w:gridCol w:w="1133"/>
        <w:gridCol w:w="884"/>
        <w:gridCol w:w="1218"/>
        <w:gridCol w:w="1328"/>
        <w:gridCol w:w="988"/>
        <w:gridCol w:w="1133"/>
        <w:tblGridChange w:id="1">
          <w:tblGrid>
            <w:gridCol w:w="909"/>
            <w:gridCol w:w="980"/>
            <w:gridCol w:w="1416"/>
            <w:gridCol w:w="1260"/>
            <w:gridCol w:w="1105"/>
            <w:gridCol w:w="1107"/>
            <w:gridCol w:w="700"/>
            <w:gridCol w:w="1133"/>
            <w:gridCol w:w="884"/>
            <w:gridCol w:w="1218"/>
            <w:gridCol w:w="1328"/>
            <w:gridCol w:w="988"/>
            <w:gridCol w:w="1133"/>
          </w:tblGrid>
        </w:tblGridChange>
      </w:tblGrid>
      <w:tr w:rsidR="00BA379E" w:rsidRPr="00F72CCA" w14:paraId="41D6F322" w14:textId="77777777" w:rsidTr="00F72CCA">
        <w:trPr>
          <w:trHeight w:val="821"/>
        </w:trPr>
        <w:tc>
          <w:tcPr>
            <w:tcW w:w="321" w:type="pct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9F378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Day</w:t>
            </w:r>
          </w:p>
        </w:tc>
        <w:tc>
          <w:tcPr>
            <w:tcW w:w="346" w:type="pct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34DAE4" w14:textId="4BF7DD5A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WBC 10e</w:t>
            </w:r>
            <w:r w:rsidRPr="00F72CCA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/L</w:t>
            </w:r>
          </w:p>
          <w:p w14:paraId="7EF3AC6B" w14:textId="4E4EAA18" w:rsidR="00284EF9" w:rsidRPr="00F72CCA" w:rsidRDefault="00284EF9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[4.2-11.0]</w:t>
            </w:r>
          </w:p>
          <w:p w14:paraId="0C22A4C5" w14:textId="09F7383B" w:rsidR="00284EF9" w:rsidRPr="00F72CCA" w:rsidRDefault="00284EF9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94AB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Lymphocytes 10e</w:t>
            </w:r>
            <w:r w:rsidRPr="00F72CCA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/L</w:t>
            </w:r>
          </w:p>
          <w:p w14:paraId="2817C1CE" w14:textId="2F93D6D9" w:rsidR="00284EF9" w:rsidRPr="00F72CCA" w:rsidRDefault="00284EF9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[1.0-4.0]</w:t>
            </w:r>
          </w:p>
        </w:tc>
        <w:tc>
          <w:tcPr>
            <w:tcW w:w="445" w:type="pct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17A0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eutrophils 10e</w:t>
            </w:r>
            <w:r w:rsidRPr="00F72CCA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/L</w:t>
            </w:r>
          </w:p>
          <w:p w14:paraId="3272C411" w14:textId="42B50722" w:rsidR="00284EF9" w:rsidRPr="00F72CCA" w:rsidRDefault="00284EF9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[1.8-7.0]</w:t>
            </w:r>
          </w:p>
        </w:tc>
        <w:tc>
          <w:tcPr>
            <w:tcW w:w="390" w:type="pct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CF314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Platelets 10e</w:t>
            </w:r>
            <w:r w:rsidRPr="00F72CCA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/L</w:t>
            </w:r>
          </w:p>
          <w:p w14:paraId="77D89DE8" w14:textId="10E6594B" w:rsidR="00284EF9" w:rsidRPr="00F72CCA" w:rsidRDefault="00284EF9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[140-440]</w:t>
            </w:r>
          </w:p>
        </w:tc>
        <w:tc>
          <w:tcPr>
            <w:tcW w:w="391" w:type="pct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479B4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Hb g/L</w:t>
            </w:r>
          </w:p>
          <w:p w14:paraId="4C2ED666" w14:textId="1868F152" w:rsidR="00284EF9" w:rsidRPr="00F72CCA" w:rsidRDefault="00284EF9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[134-175]</w:t>
            </w:r>
          </w:p>
        </w:tc>
        <w:tc>
          <w:tcPr>
            <w:tcW w:w="247" w:type="pct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563AB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CRP mg/L</w:t>
            </w:r>
          </w:p>
          <w:p w14:paraId="3BE3F07B" w14:textId="01E8F698" w:rsidR="00284EF9" w:rsidRPr="00F72CCA" w:rsidRDefault="00284EF9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[0-8]</w:t>
            </w:r>
          </w:p>
        </w:tc>
        <w:tc>
          <w:tcPr>
            <w:tcW w:w="400" w:type="pct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28321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reatinine </w:t>
            </w: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sym w:font="Symbol" w:char="F06D"/>
            </w: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mol/L</w:t>
            </w:r>
          </w:p>
          <w:p w14:paraId="328D67F7" w14:textId="742D1F45" w:rsidR="00284EF9" w:rsidRPr="00F72CCA" w:rsidRDefault="00284EF9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[59-104]</w:t>
            </w:r>
          </w:p>
        </w:tc>
        <w:tc>
          <w:tcPr>
            <w:tcW w:w="312" w:type="pct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F024B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ALT U/L</w:t>
            </w:r>
          </w:p>
          <w:p w14:paraId="75DA3AEE" w14:textId="2BF4A059" w:rsidR="00284EF9" w:rsidRPr="00F72CCA" w:rsidRDefault="00284EF9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[13-50]</w:t>
            </w:r>
          </w:p>
        </w:tc>
        <w:tc>
          <w:tcPr>
            <w:tcW w:w="430" w:type="pct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3B23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Hydroxy D</w:t>
            </w:r>
          </w:p>
          <w:p w14:paraId="52C98B8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mol/L</w:t>
            </w:r>
          </w:p>
          <w:p w14:paraId="1EAA0969" w14:textId="19798D9A" w:rsidR="00284EF9" w:rsidRPr="00F72CCA" w:rsidRDefault="00284EF9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[75-125]</w:t>
            </w:r>
          </w:p>
        </w:tc>
        <w:tc>
          <w:tcPr>
            <w:tcW w:w="469" w:type="pct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37B18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Ferritin</w:t>
            </w:r>
          </w:p>
          <w:p w14:paraId="58DF9AEA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sym w:font="Symbol" w:char="F06D"/>
            </w: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g/L</w:t>
            </w:r>
          </w:p>
          <w:p w14:paraId="7FA32EBB" w14:textId="3BBEFCB7" w:rsidR="00284EF9" w:rsidRPr="00F72CCA" w:rsidRDefault="00284EF9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[26.0-388.0]</w:t>
            </w:r>
          </w:p>
        </w:tc>
        <w:tc>
          <w:tcPr>
            <w:tcW w:w="349" w:type="pct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4CB4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HbA1G</w:t>
            </w:r>
          </w:p>
          <w:p w14:paraId="69118E5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%</w:t>
            </w:r>
          </w:p>
          <w:p w14:paraId="14370257" w14:textId="53CCF908" w:rsidR="00284EF9" w:rsidRPr="00F72CCA" w:rsidRDefault="00284EF9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[4.0-6.0]</w:t>
            </w:r>
          </w:p>
        </w:tc>
        <w:tc>
          <w:tcPr>
            <w:tcW w:w="400" w:type="pct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61892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Blood culture</w:t>
            </w:r>
          </w:p>
        </w:tc>
      </w:tr>
      <w:tr w:rsidR="00BA379E" w:rsidRPr="00F72CCA" w14:paraId="2C9CF795" w14:textId="77777777" w:rsidTr="00F72CCA">
        <w:trPr>
          <w:trHeight w:val="300"/>
        </w:trPr>
        <w:tc>
          <w:tcPr>
            <w:tcW w:w="32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3A3D0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30-Nov</w:t>
            </w:r>
          </w:p>
        </w:tc>
        <w:tc>
          <w:tcPr>
            <w:tcW w:w="34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377E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5AB9D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44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87BC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D1086A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3C87C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247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328D4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62B37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C7BF5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7C2CAA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CA344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43417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3306E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F72CCA" w:rsidRPr="00F72CCA" w14:paraId="1F50333D" w14:textId="77777777" w:rsidTr="00BA379E">
        <w:trPr>
          <w:trHeight w:val="3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D2C7E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1-Dec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D4C9CC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16.4</w:t>
            </w:r>
          </w:p>
        </w:tc>
        <w:tc>
          <w:tcPr>
            <w:tcW w:w="500" w:type="pct"/>
            <w:shd w:val="clear" w:color="auto" w:fill="D9D9D9" w:themeFill="background1" w:themeFillShade="D9"/>
            <w:noWrap/>
            <w:vAlign w:val="center"/>
            <w:hideMark/>
          </w:tcPr>
          <w:p w14:paraId="5F2825C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445" w:type="pct"/>
            <w:shd w:val="clear" w:color="auto" w:fill="D9D9D9" w:themeFill="background1" w:themeFillShade="D9"/>
            <w:noWrap/>
            <w:vAlign w:val="center"/>
            <w:hideMark/>
          </w:tcPr>
          <w:p w14:paraId="223F5F0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42D477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81A80D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247" w:type="pct"/>
            <w:shd w:val="clear" w:color="auto" w:fill="D9D9D9" w:themeFill="background1" w:themeFillShade="D9"/>
            <w:noWrap/>
            <w:vAlign w:val="center"/>
            <w:hideMark/>
          </w:tcPr>
          <w:p w14:paraId="7BCE446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vAlign w:val="center"/>
            <w:hideMark/>
          </w:tcPr>
          <w:p w14:paraId="3323CE8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12" w:type="pct"/>
            <w:shd w:val="clear" w:color="auto" w:fill="D9D9D9" w:themeFill="background1" w:themeFillShade="D9"/>
            <w:noWrap/>
            <w:vAlign w:val="center"/>
            <w:hideMark/>
          </w:tcPr>
          <w:p w14:paraId="7FB7157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center"/>
            <w:hideMark/>
          </w:tcPr>
          <w:p w14:paraId="2DBE685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14:paraId="7CB4C45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shd w:val="clear" w:color="auto" w:fill="D9D9D9" w:themeFill="background1" w:themeFillShade="D9"/>
            <w:noWrap/>
            <w:vAlign w:val="center"/>
            <w:hideMark/>
          </w:tcPr>
          <w:p w14:paraId="3DDE14E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vAlign w:val="center"/>
            <w:hideMark/>
          </w:tcPr>
          <w:p w14:paraId="0BD5ACB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BA379E" w:rsidRPr="00F72CCA" w14:paraId="2D40A238" w14:textId="77777777" w:rsidTr="00F72CCA">
        <w:trPr>
          <w:trHeight w:val="3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2CA729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2-Dec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B9A027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12.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E5E38C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6FB4C2B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1.0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49EEEE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040CB1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0BC3F1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18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0CE553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6A7E75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center"/>
            <w:hideMark/>
          </w:tcPr>
          <w:p w14:paraId="3263A01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14:paraId="3301933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shd w:val="clear" w:color="auto" w:fill="D9D9D9" w:themeFill="background1" w:themeFillShade="D9"/>
            <w:noWrap/>
            <w:vAlign w:val="center"/>
            <w:hideMark/>
          </w:tcPr>
          <w:p w14:paraId="5E7A2875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F6EEB2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Negative</w:t>
            </w:r>
          </w:p>
        </w:tc>
      </w:tr>
      <w:tr w:rsidR="00F72CCA" w:rsidRPr="00F72CCA" w14:paraId="249E9C19" w14:textId="77777777" w:rsidTr="00BA379E">
        <w:trPr>
          <w:trHeight w:val="3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39C10C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3-Dec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53C018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500" w:type="pct"/>
            <w:shd w:val="clear" w:color="auto" w:fill="D9D9D9" w:themeFill="background1" w:themeFillShade="D9"/>
            <w:noWrap/>
            <w:vAlign w:val="center"/>
            <w:hideMark/>
          </w:tcPr>
          <w:p w14:paraId="5A14499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5" w:type="pct"/>
            <w:shd w:val="clear" w:color="auto" w:fill="D9D9D9" w:themeFill="background1" w:themeFillShade="D9"/>
            <w:noWrap/>
            <w:vAlign w:val="center"/>
            <w:hideMark/>
          </w:tcPr>
          <w:p w14:paraId="5758687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5ABAC8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606FCC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47" w:type="pct"/>
            <w:shd w:val="clear" w:color="auto" w:fill="D9D9D9" w:themeFill="background1" w:themeFillShade="D9"/>
            <w:noWrap/>
            <w:vAlign w:val="center"/>
            <w:hideMark/>
          </w:tcPr>
          <w:p w14:paraId="651C459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8A7AAC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12" w:type="pct"/>
            <w:shd w:val="clear" w:color="auto" w:fill="D9D9D9" w:themeFill="background1" w:themeFillShade="D9"/>
            <w:noWrap/>
            <w:vAlign w:val="center"/>
            <w:hideMark/>
          </w:tcPr>
          <w:p w14:paraId="234E2DE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center"/>
            <w:hideMark/>
          </w:tcPr>
          <w:p w14:paraId="094348C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14:paraId="754B3ED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shd w:val="clear" w:color="auto" w:fill="D9D9D9" w:themeFill="background1" w:themeFillShade="D9"/>
            <w:noWrap/>
            <w:vAlign w:val="center"/>
            <w:hideMark/>
          </w:tcPr>
          <w:p w14:paraId="62B7EFA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vAlign w:val="center"/>
            <w:hideMark/>
          </w:tcPr>
          <w:p w14:paraId="45713F85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BA379E" w:rsidRPr="00F72CCA" w14:paraId="2F9F8F73" w14:textId="77777777" w:rsidTr="00F72CCA">
        <w:trPr>
          <w:trHeight w:val="3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3D7293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4-Dec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054534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E0ADAA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0.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6172092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0.4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ED740D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2DF601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E76CA2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15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E35BB3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12" w:type="pct"/>
            <w:shd w:val="clear" w:color="auto" w:fill="D9D9D9" w:themeFill="background1" w:themeFillShade="D9"/>
            <w:noWrap/>
            <w:vAlign w:val="center"/>
            <w:hideMark/>
          </w:tcPr>
          <w:p w14:paraId="3E5C1BA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center"/>
            <w:hideMark/>
          </w:tcPr>
          <w:p w14:paraId="6E9D940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14:paraId="2E43EF5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shd w:val="clear" w:color="auto" w:fill="D9D9D9" w:themeFill="background1" w:themeFillShade="D9"/>
            <w:noWrap/>
            <w:vAlign w:val="center"/>
            <w:hideMark/>
          </w:tcPr>
          <w:p w14:paraId="7F42862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vAlign w:val="center"/>
            <w:hideMark/>
          </w:tcPr>
          <w:p w14:paraId="36211E9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F72CCA" w:rsidRPr="00F72CCA" w14:paraId="5E2E3362" w14:textId="77777777" w:rsidTr="00BA379E">
        <w:trPr>
          <w:trHeight w:val="3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74F0DA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5-Dec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ECAFE6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12.4</w:t>
            </w:r>
          </w:p>
        </w:tc>
        <w:tc>
          <w:tcPr>
            <w:tcW w:w="500" w:type="pct"/>
            <w:shd w:val="clear" w:color="auto" w:fill="D9D9D9" w:themeFill="background1" w:themeFillShade="D9"/>
            <w:noWrap/>
            <w:vAlign w:val="center"/>
            <w:hideMark/>
          </w:tcPr>
          <w:p w14:paraId="5C8EAD9A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445" w:type="pct"/>
            <w:shd w:val="clear" w:color="auto" w:fill="D9D9D9" w:themeFill="background1" w:themeFillShade="D9"/>
            <w:noWrap/>
            <w:vAlign w:val="center"/>
            <w:hideMark/>
          </w:tcPr>
          <w:p w14:paraId="68A6D445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32A476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8027A0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47" w:type="pct"/>
            <w:shd w:val="clear" w:color="auto" w:fill="D9D9D9" w:themeFill="background1" w:themeFillShade="D9"/>
            <w:noWrap/>
            <w:vAlign w:val="center"/>
            <w:hideMark/>
          </w:tcPr>
          <w:p w14:paraId="420F8A0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92EE63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12" w:type="pct"/>
            <w:shd w:val="clear" w:color="auto" w:fill="D9D9D9" w:themeFill="background1" w:themeFillShade="D9"/>
            <w:noWrap/>
            <w:vAlign w:val="center"/>
            <w:hideMark/>
          </w:tcPr>
          <w:p w14:paraId="4742A43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center"/>
            <w:hideMark/>
          </w:tcPr>
          <w:p w14:paraId="62A3DDA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14:paraId="437C190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shd w:val="clear" w:color="auto" w:fill="D9D9D9" w:themeFill="background1" w:themeFillShade="D9"/>
            <w:noWrap/>
            <w:vAlign w:val="center"/>
            <w:hideMark/>
          </w:tcPr>
          <w:p w14:paraId="0AD9F47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vAlign w:val="center"/>
            <w:hideMark/>
          </w:tcPr>
          <w:p w14:paraId="6683826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F72CCA" w:rsidRPr="00F72CCA" w14:paraId="0EAEC62F" w14:textId="77777777" w:rsidTr="00F72CCA">
        <w:trPr>
          <w:trHeight w:val="3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D76168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6-Dec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64A664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0" w:type="pct"/>
            <w:shd w:val="clear" w:color="auto" w:fill="D9D9D9" w:themeFill="background1" w:themeFillShade="D9"/>
            <w:noWrap/>
            <w:vAlign w:val="center"/>
            <w:hideMark/>
          </w:tcPr>
          <w:p w14:paraId="0F4163B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5" w:type="pct"/>
            <w:shd w:val="clear" w:color="auto" w:fill="D9D9D9" w:themeFill="background1" w:themeFillShade="D9"/>
            <w:noWrap/>
            <w:vAlign w:val="center"/>
            <w:hideMark/>
          </w:tcPr>
          <w:p w14:paraId="5A9C363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5D956D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DE5550A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1FC3FC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12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5281C9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12" w:type="pct"/>
            <w:shd w:val="clear" w:color="auto" w:fill="D9D9D9" w:themeFill="background1" w:themeFillShade="D9"/>
            <w:noWrap/>
            <w:vAlign w:val="center"/>
            <w:hideMark/>
          </w:tcPr>
          <w:p w14:paraId="3EDDE8D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center"/>
            <w:hideMark/>
          </w:tcPr>
          <w:p w14:paraId="623AFA2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14:paraId="0B9B161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shd w:val="clear" w:color="auto" w:fill="D9D9D9" w:themeFill="background1" w:themeFillShade="D9"/>
            <w:noWrap/>
            <w:vAlign w:val="center"/>
            <w:hideMark/>
          </w:tcPr>
          <w:p w14:paraId="57AB301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vAlign w:val="center"/>
            <w:hideMark/>
          </w:tcPr>
          <w:p w14:paraId="5D61DED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F72CCA" w:rsidRPr="00F72CCA" w14:paraId="162D0A4C" w14:textId="77777777" w:rsidTr="00F72CCA">
        <w:trPr>
          <w:trHeight w:val="3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1F5B80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7-Dec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AA13B1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66569D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7B9AB16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6.5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893A04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2783C3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247" w:type="pct"/>
            <w:shd w:val="clear" w:color="auto" w:fill="D9D9D9" w:themeFill="background1" w:themeFillShade="D9"/>
            <w:noWrap/>
            <w:vAlign w:val="center"/>
            <w:hideMark/>
          </w:tcPr>
          <w:p w14:paraId="69AB49B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B38111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12" w:type="pct"/>
            <w:shd w:val="clear" w:color="auto" w:fill="D9D9D9" w:themeFill="background1" w:themeFillShade="D9"/>
            <w:noWrap/>
            <w:vAlign w:val="center"/>
            <w:hideMark/>
          </w:tcPr>
          <w:p w14:paraId="60F4020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center"/>
            <w:hideMark/>
          </w:tcPr>
          <w:p w14:paraId="0BFFD28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14:paraId="703CD0D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shd w:val="clear" w:color="auto" w:fill="D9D9D9" w:themeFill="background1" w:themeFillShade="D9"/>
            <w:noWrap/>
            <w:vAlign w:val="center"/>
            <w:hideMark/>
          </w:tcPr>
          <w:p w14:paraId="6824F11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vAlign w:val="center"/>
            <w:hideMark/>
          </w:tcPr>
          <w:p w14:paraId="6C410A1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F72CCA" w:rsidRPr="00F72CCA" w14:paraId="2FA2BFCD" w14:textId="77777777" w:rsidTr="00F72CCA">
        <w:trPr>
          <w:trHeight w:val="3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8F0B57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8-Dec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56F58E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BB14265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1A4CFF4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6EAE1F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BEAEAD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247" w:type="pct"/>
            <w:shd w:val="clear" w:color="auto" w:fill="D9D9D9" w:themeFill="background1" w:themeFillShade="D9"/>
            <w:noWrap/>
            <w:vAlign w:val="center"/>
            <w:hideMark/>
          </w:tcPr>
          <w:p w14:paraId="0E40F3F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CDCB9E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AD4A4F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76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center"/>
            <w:hideMark/>
          </w:tcPr>
          <w:p w14:paraId="7AC96DA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14:paraId="1C81468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shd w:val="clear" w:color="auto" w:fill="D9D9D9" w:themeFill="background1" w:themeFillShade="D9"/>
            <w:noWrap/>
            <w:vAlign w:val="center"/>
            <w:hideMark/>
          </w:tcPr>
          <w:p w14:paraId="267AE02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vAlign w:val="center"/>
            <w:hideMark/>
          </w:tcPr>
          <w:p w14:paraId="52F582A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F72CCA" w:rsidRPr="00F72CCA" w14:paraId="1EB1CBC6" w14:textId="77777777" w:rsidTr="00BA379E">
        <w:trPr>
          <w:trHeight w:val="3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1A4E19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09-Dec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vAlign w:val="center"/>
            <w:hideMark/>
          </w:tcPr>
          <w:p w14:paraId="7D6FD1B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  <w:noWrap/>
            <w:vAlign w:val="center"/>
            <w:hideMark/>
          </w:tcPr>
          <w:p w14:paraId="45CE6F7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shd w:val="clear" w:color="auto" w:fill="D9D9D9" w:themeFill="background1" w:themeFillShade="D9"/>
            <w:noWrap/>
            <w:vAlign w:val="center"/>
            <w:hideMark/>
          </w:tcPr>
          <w:p w14:paraId="1B9620F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  <w:noWrap/>
            <w:vAlign w:val="center"/>
            <w:hideMark/>
          </w:tcPr>
          <w:p w14:paraId="697C42B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shd w:val="clear" w:color="auto" w:fill="D9D9D9" w:themeFill="background1" w:themeFillShade="D9"/>
            <w:noWrap/>
            <w:vAlign w:val="center"/>
            <w:hideMark/>
          </w:tcPr>
          <w:p w14:paraId="5F17E77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47" w:type="pct"/>
            <w:shd w:val="clear" w:color="auto" w:fill="D9D9D9" w:themeFill="background1" w:themeFillShade="D9"/>
            <w:noWrap/>
            <w:vAlign w:val="center"/>
            <w:hideMark/>
          </w:tcPr>
          <w:p w14:paraId="331734D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C5304E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12" w:type="pct"/>
            <w:shd w:val="clear" w:color="auto" w:fill="D9D9D9" w:themeFill="background1" w:themeFillShade="D9"/>
            <w:noWrap/>
            <w:vAlign w:val="center"/>
            <w:hideMark/>
          </w:tcPr>
          <w:p w14:paraId="37F0FCB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center"/>
            <w:hideMark/>
          </w:tcPr>
          <w:p w14:paraId="331C0C0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14:paraId="5605C1E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shd w:val="clear" w:color="auto" w:fill="D9D9D9" w:themeFill="background1" w:themeFillShade="D9"/>
            <w:noWrap/>
            <w:vAlign w:val="center"/>
            <w:hideMark/>
          </w:tcPr>
          <w:p w14:paraId="35EBB91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D9D9D9" w:themeFill="background1" w:themeFillShade="D9"/>
            <w:noWrap/>
            <w:vAlign w:val="center"/>
            <w:hideMark/>
          </w:tcPr>
          <w:p w14:paraId="2F27A355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F72CCA" w:rsidRPr="00F72CCA" w14:paraId="1FC747FE" w14:textId="77777777" w:rsidTr="00F72CCA">
        <w:trPr>
          <w:trHeight w:val="300"/>
        </w:trPr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5E320E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0-Dec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571293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15.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145DAE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5FEC6A5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BB7BCC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529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22D21B3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247" w:type="pct"/>
            <w:shd w:val="clear" w:color="auto" w:fill="D9D9D9" w:themeFill="background1" w:themeFillShade="D9"/>
            <w:noWrap/>
            <w:vAlign w:val="center"/>
            <w:hideMark/>
          </w:tcPr>
          <w:p w14:paraId="716A457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4F90E6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1AA433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87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center"/>
            <w:hideMark/>
          </w:tcPr>
          <w:p w14:paraId="6BE2290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14:paraId="5E4C5E9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shd w:val="clear" w:color="auto" w:fill="D9D9D9" w:themeFill="background1" w:themeFillShade="D9"/>
            <w:noWrap/>
            <w:vAlign w:val="center"/>
            <w:hideMark/>
          </w:tcPr>
          <w:p w14:paraId="32D57C2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7E08049" w14:textId="77777777" w:rsidR="00BA379E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1/4 </w:t>
            </w:r>
          </w:p>
          <w:p w14:paraId="4307DD72" w14:textId="14666940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. hominis</w:t>
            </w:r>
          </w:p>
        </w:tc>
      </w:tr>
      <w:tr w:rsidR="00F72CCA" w:rsidRPr="00F72CCA" w14:paraId="5EE31D09" w14:textId="77777777" w:rsidTr="00F72CCA">
        <w:trPr>
          <w:trHeight w:val="300"/>
        </w:trPr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8C2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1-Dec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91F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15.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E77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0E4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A78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602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F70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FFB39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7ED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203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82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13CA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35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EC7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1489.2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38B6D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CC3A3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F72CCA" w:rsidRPr="00F72CCA" w14:paraId="7C5C5420" w14:textId="77777777" w:rsidTr="00F72CCA">
        <w:trPr>
          <w:trHeight w:val="300"/>
        </w:trPr>
        <w:tc>
          <w:tcPr>
            <w:tcW w:w="32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DDCB2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2-Dec</w:t>
            </w:r>
          </w:p>
        </w:tc>
        <w:tc>
          <w:tcPr>
            <w:tcW w:w="346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C815D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16.9</w:t>
            </w:r>
          </w:p>
        </w:tc>
        <w:tc>
          <w:tcPr>
            <w:tcW w:w="50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2FB0EE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44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76C0E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1.98</w:t>
            </w:r>
          </w:p>
        </w:tc>
        <w:tc>
          <w:tcPr>
            <w:tcW w:w="39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AD33EB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747</w:t>
            </w:r>
          </w:p>
        </w:tc>
        <w:tc>
          <w:tcPr>
            <w:tcW w:w="39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1A4A3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247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9D5E3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336B9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12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B29DD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  <w:r w:rsidRPr="00F72CCA">
              <w:rPr>
                <w:rFonts w:eastAsia="Times New Roman" w:cs="Times New Roman"/>
                <w:color w:val="FF0000"/>
                <w:sz w:val="22"/>
                <w:szCs w:val="22"/>
              </w:rPr>
              <w:t>72</w:t>
            </w:r>
          </w:p>
        </w:tc>
        <w:tc>
          <w:tcPr>
            <w:tcW w:w="430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5E778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1D67B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219FE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FCCA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</w:tbl>
    <w:p w14:paraId="0252BBE5" w14:textId="77777777" w:rsidR="00762C14" w:rsidRPr="00F72CCA" w:rsidRDefault="00762C14" w:rsidP="00762C14">
      <w:pPr>
        <w:rPr>
          <w:rFonts w:cs="Times New Roman"/>
          <w:b/>
          <w:bCs/>
        </w:rPr>
        <w:sectPr w:rsidR="00762C14" w:rsidRPr="00F72CCA" w:rsidSect="00F72CCA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1447E2" w14:textId="302B25B7" w:rsidR="00762C14" w:rsidRPr="00F72CCA" w:rsidRDefault="00762C14" w:rsidP="00762C14">
      <w:pPr>
        <w:rPr>
          <w:rFonts w:cs="Times New Roman"/>
          <w:b/>
          <w:bCs/>
        </w:rPr>
      </w:pPr>
    </w:p>
    <w:p w14:paraId="0E169779" w14:textId="75C31A32" w:rsidR="00762C14" w:rsidRPr="00F72CCA" w:rsidRDefault="00F72CCA" w:rsidP="00762C14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Additional </w:t>
      </w:r>
      <w:r w:rsidR="00762C14" w:rsidRPr="00F72CCA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="00762C14" w:rsidRPr="00F72CCA">
        <w:rPr>
          <w:rFonts w:cs="Times New Roman"/>
          <w:b/>
          <w:bCs/>
        </w:rPr>
        <w:t>3 : Administered drugs throughout the patient’s hospitalization</w:t>
      </w:r>
    </w:p>
    <w:p w14:paraId="13BDC5DE" w14:textId="77777777" w:rsidR="00762C14" w:rsidRPr="00F72CCA" w:rsidRDefault="00762C14" w:rsidP="00762C14">
      <w:pPr>
        <w:jc w:val="both"/>
        <w:rPr>
          <w:rFonts w:cs="Times New Roman"/>
          <w:b/>
          <w:bCs/>
        </w:rPr>
      </w:pPr>
    </w:p>
    <w:tbl>
      <w:tblPr>
        <w:tblW w:w="9701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2642"/>
        <w:gridCol w:w="1749"/>
        <w:gridCol w:w="1416"/>
        <w:gridCol w:w="1473"/>
        <w:gridCol w:w="1350"/>
      </w:tblGrid>
      <w:tr w:rsidR="00762C14" w:rsidRPr="00F72CCA" w14:paraId="1C279300" w14:textId="77777777" w:rsidTr="00BC7E23">
        <w:trPr>
          <w:trHeight w:val="843"/>
          <w:jc w:val="center"/>
        </w:trPr>
        <w:tc>
          <w:tcPr>
            <w:tcW w:w="1071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C7F0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Day</w:t>
            </w:r>
          </w:p>
        </w:tc>
        <w:tc>
          <w:tcPr>
            <w:tcW w:w="2642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153C1" w14:textId="77777777" w:rsidR="00762C14" w:rsidRPr="00F72CCA" w:rsidRDefault="00762C14" w:rsidP="00BC7E23">
            <w:pPr>
              <w:jc w:val="center"/>
              <w:rPr>
                <w:rFonts w:cs="Times New Roman"/>
              </w:rPr>
            </w:pPr>
            <w:r w:rsidRPr="00F72CCA">
              <w:rPr>
                <w:rFonts w:cs="Times New Roman"/>
              </w:rPr>
              <w:t>Piperacillin-Tazobactam</w:t>
            </w:r>
          </w:p>
          <w:p w14:paraId="3976FFD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cs="Times New Roman"/>
              </w:rPr>
              <w:t>(Tazocin)</w:t>
            </w:r>
          </w:p>
        </w:tc>
        <w:tc>
          <w:tcPr>
            <w:tcW w:w="1749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417DB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Dexamethasone</w:t>
            </w:r>
          </w:p>
          <w:p w14:paraId="5C80F8E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(Decadron)</w:t>
            </w:r>
          </w:p>
        </w:tc>
        <w:tc>
          <w:tcPr>
            <w:tcW w:w="1416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96F7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Amiodarone</w:t>
            </w:r>
          </w:p>
        </w:tc>
        <w:tc>
          <w:tcPr>
            <w:tcW w:w="1473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95EEE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Lovenox</w:t>
            </w:r>
          </w:p>
        </w:tc>
        <w:tc>
          <w:tcPr>
            <w:tcW w:w="135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FA5F5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Furosemide (Lasix)</w:t>
            </w:r>
          </w:p>
        </w:tc>
      </w:tr>
      <w:tr w:rsidR="00762C14" w:rsidRPr="00F72CCA" w14:paraId="2D118DC3" w14:textId="77777777" w:rsidTr="00BC7E23">
        <w:trPr>
          <w:trHeight w:val="567"/>
          <w:jc w:val="center"/>
        </w:trPr>
        <w:tc>
          <w:tcPr>
            <w:tcW w:w="10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3F220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30-Nov</w:t>
            </w:r>
          </w:p>
        </w:tc>
        <w:tc>
          <w:tcPr>
            <w:tcW w:w="2642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09DEE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4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BA2F9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416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C1B47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473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34FA9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7D758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</w:rPr>
            </w:pPr>
          </w:p>
        </w:tc>
      </w:tr>
      <w:tr w:rsidR="00762C14" w:rsidRPr="00F72CCA" w14:paraId="396ED8A9" w14:textId="77777777" w:rsidTr="00BC7E23">
        <w:trPr>
          <w:trHeight w:val="567"/>
          <w:jc w:val="center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57838A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01-Dec</w:t>
            </w:r>
          </w:p>
        </w:tc>
        <w:tc>
          <w:tcPr>
            <w:tcW w:w="2642" w:type="dxa"/>
            <w:shd w:val="clear" w:color="auto" w:fill="D9D9D9" w:themeFill="background1" w:themeFillShade="D9"/>
            <w:noWrap/>
            <w:vAlign w:val="center"/>
            <w:hideMark/>
          </w:tcPr>
          <w:p w14:paraId="402204B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14:paraId="741C5E4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F59127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150mg IV</w:t>
            </w:r>
          </w:p>
        </w:tc>
        <w:tc>
          <w:tcPr>
            <w:tcW w:w="1473" w:type="dxa"/>
            <w:shd w:val="clear" w:color="auto" w:fill="D9D9D9" w:themeFill="background1" w:themeFillShade="D9"/>
            <w:noWrap/>
            <w:vAlign w:val="center"/>
            <w:hideMark/>
          </w:tcPr>
          <w:p w14:paraId="17276A2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  <w:hideMark/>
          </w:tcPr>
          <w:p w14:paraId="5E212AA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</w:rPr>
            </w:pPr>
          </w:p>
        </w:tc>
      </w:tr>
      <w:tr w:rsidR="00762C14" w:rsidRPr="00F72CCA" w14:paraId="697A3822" w14:textId="77777777" w:rsidTr="00BC7E23">
        <w:trPr>
          <w:trHeight w:val="567"/>
          <w:jc w:val="center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C7A8C8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02-Dec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346D2B2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3.375 g IV q 6h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14:paraId="5B1D151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05BDF2D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noWrap/>
            <w:vAlign w:val="center"/>
            <w:hideMark/>
          </w:tcPr>
          <w:p w14:paraId="631AB8E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  <w:hideMark/>
          </w:tcPr>
          <w:p w14:paraId="1334BE6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</w:rPr>
            </w:pPr>
          </w:p>
        </w:tc>
      </w:tr>
      <w:tr w:rsidR="00762C14" w:rsidRPr="00F72CCA" w14:paraId="6DA870D3" w14:textId="77777777" w:rsidTr="00BC7E23">
        <w:trPr>
          <w:trHeight w:val="567"/>
          <w:jc w:val="center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0C856B5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03-Dec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70B315D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3.375 g IV q 6h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15B0E1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6 mg IV qd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3D38486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33F165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cs="Times New Roman"/>
                <w:color w:val="000000"/>
                <w:sz w:val="22"/>
                <w:szCs w:val="22"/>
              </w:rPr>
              <w:t>40/mg subcutaneou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64845B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762C14" w:rsidRPr="00F72CCA" w14:paraId="08403B2A" w14:textId="77777777" w:rsidTr="00BC7E23">
        <w:trPr>
          <w:trHeight w:val="567"/>
          <w:jc w:val="center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1FD3095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04-Dec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193DAD8E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3.375 g IV q 6h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E37E9F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6 mg po qd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721695B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677AA5A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cs="Times New Roman"/>
                <w:color w:val="000000"/>
                <w:sz w:val="22"/>
                <w:szCs w:val="22"/>
              </w:rPr>
              <w:t>40/mg subcutaneou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7321AE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cs="Times New Roman"/>
                <w:color w:val="000000"/>
                <w:sz w:val="22"/>
                <w:szCs w:val="22"/>
              </w:rPr>
              <w:t>60mg IV</w:t>
            </w:r>
          </w:p>
        </w:tc>
      </w:tr>
      <w:tr w:rsidR="00762C14" w:rsidRPr="00F72CCA" w14:paraId="1183BCD7" w14:textId="77777777" w:rsidTr="00BC7E23">
        <w:trPr>
          <w:trHeight w:val="567"/>
          <w:jc w:val="center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32A62C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05-Dec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2C1CE9DA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3.375 g IV q 6h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C441D7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6 mg po qd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0C2A82A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55E3B575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cs="Times New Roman"/>
                <w:color w:val="000000"/>
                <w:sz w:val="22"/>
                <w:szCs w:val="22"/>
              </w:rPr>
              <w:t>40/mg subcutaneou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BB5337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762C14" w:rsidRPr="00F72CCA" w14:paraId="1EFDDDB6" w14:textId="77777777" w:rsidTr="00BC7E23">
        <w:trPr>
          <w:trHeight w:val="567"/>
          <w:jc w:val="center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5F0337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06-Dec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6AF307E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3.375 g IV q 6h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88371E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6 mg po qd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35B47E8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8661CC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cs="Times New Roman"/>
                <w:color w:val="000000"/>
                <w:sz w:val="22"/>
                <w:szCs w:val="22"/>
              </w:rPr>
              <w:t>40/mg subcutaneou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06B49E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762C14" w:rsidRPr="00F72CCA" w14:paraId="4048E2DB" w14:textId="77777777" w:rsidTr="00BC7E23">
        <w:trPr>
          <w:trHeight w:val="567"/>
          <w:jc w:val="center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C2F3F99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07-Dec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0BA79811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3.375 g IV q 6h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781829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6 mg po qd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7E7BC074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C932E08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cs="Times New Roman"/>
                <w:color w:val="000000"/>
                <w:sz w:val="22"/>
                <w:szCs w:val="22"/>
              </w:rPr>
              <w:t>40/mg s</w:t>
            </w:r>
            <w:r w:rsidRPr="00F72CCA">
              <w:rPr>
                <w:rFonts w:cs="Times New Roman"/>
              </w:rPr>
              <w:t xml:space="preserve"> </w:t>
            </w:r>
            <w:r w:rsidRPr="00F72CCA">
              <w:rPr>
                <w:rFonts w:cs="Times New Roman"/>
                <w:color w:val="000000"/>
                <w:sz w:val="22"/>
                <w:szCs w:val="22"/>
              </w:rPr>
              <w:t>subcutaneou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559C78A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762C14" w:rsidRPr="00F72CCA" w14:paraId="1F7F869B" w14:textId="77777777" w:rsidTr="00BC7E23">
        <w:trPr>
          <w:trHeight w:val="567"/>
          <w:jc w:val="center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733D0B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08-Dec</w:t>
            </w:r>
          </w:p>
        </w:tc>
        <w:tc>
          <w:tcPr>
            <w:tcW w:w="2642" w:type="dxa"/>
            <w:shd w:val="clear" w:color="auto" w:fill="D9D9D9" w:themeFill="background1" w:themeFillShade="D9"/>
            <w:noWrap/>
            <w:vAlign w:val="center"/>
            <w:hideMark/>
          </w:tcPr>
          <w:p w14:paraId="29DAB83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6D94D7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6 mg po qd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197D153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EA389B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cs="Times New Roman"/>
                <w:color w:val="000000"/>
                <w:sz w:val="22"/>
                <w:szCs w:val="22"/>
              </w:rPr>
              <w:t>40/mg subcutaneou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2E6134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762C14" w:rsidRPr="00F72CCA" w14:paraId="70F84058" w14:textId="77777777" w:rsidTr="00BC7E23">
        <w:trPr>
          <w:trHeight w:val="567"/>
          <w:jc w:val="center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A5BB80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09-Dec</w:t>
            </w:r>
          </w:p>
        </w:tc>
        <w:tc>
          <w:tcPr>
            <w:tcW w:w="2642" w:type="dxa"/>
            <w:shd w:val="clear" w:color="auto" w:fill="D9D9D9" w:themeFill="background1" w:themeFillShade="D9"/>
            <w:noWrap/>
            <w:vAlign w:val="center"/>
            <w:hideMark/>
          </w:tcPr>
          <w:p w14:paraId="2BAFEEF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76E338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6 mg po qd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79BC4AD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78FF0C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cs="Times New Roman"/>
                <w:color w:val="000000"/>
                <w:sz w:val="22"/>
                <w:szCs w:val="22"/>
              </w:rPr>
              <w:t>40/mg subcutaneou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815A217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762C14" w:rsidRPr="00F72CCA" w14:paraId="707A95F1" w14:textId="77777777" w:rsidTr="00BC7E23">
        <w:trPr>
          <w:trHeight w:val="567"/>
          <w:jc w:val="center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EC950B3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10-Dec</w:t>
            </w:r>
          </w:p>
        </w:tc>
        <w:tc>
          <w:tcPr>
            <w:tcW w:w="2642" w:type="dxa"/>
            <w:shd w:val="clear" w:color="auto" w:fill="D9D9D9" w:themeFill="background1" w:themeFillShade="D9"/>
            <w:noWrap/>
            <w:vAlign w:val="center"/>
            <w:hideMark/>
          </w:tcPr>
          <w:p w14:paraId="0C29D00D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B1F414A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6 mg po qd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3918810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C1BF9B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cs="Times New Roman"/>
                <w:color w:val="000000"/>
                <w:sz w:val="22"/>
                <w:szCs w:val="22"/>
              </w:rPr>
              <w:t>40/mg subcutaneou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848809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762C14" w:rsidRPr="00F72CCA" w14:paraId="19413462" w14:textId="77777777" w:rsidTr="00BC7E23">
        <w:trPr>
          <w:trHeight w:val="567"/>
          <w:jc w:val="center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9D74460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11-Dec</w:t>
            </w:r>
          </w:p>
        </w:tc>
        <w:tc>
          <w:tcPr>
            <w:tcW w:w="2642" w:type="dxa"/>
            <w:shd w:val="clear" w:color="auto" w:fill="D9D9D9" w:themeFill="background1" w:themeFillShade="D9"/>
            <w:noWrap/>
            <w:vAlign w:val="center"/>
            <w:hideMark/>
          </w:tcPr>
          <w:p w14:paraId="4266DA3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ECF14F2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6 mg po qd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6963905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BA5EA6C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cs="Times New Roman"/>
                <w:color w:val="000000"/>
                <w:sz w:val="22"/>
                <w:szCs w:val="22"/>
              </w:rPr>
              <w:t>40/mg subcutaneou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71EF24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762C14" w:rsidRPr="00667D5A" w14:paraId="57077BA9" w14:textId="77777777" w:rsidTr="00BC7E23">
        <w:trPr>
          <w:trHeight w:val="567"/>
          <w:jc w:val="center"/>
        </w:trPr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5835BF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12-Dec</w:t>
            </w:r>
          </w:p>
        </w:tc>
        <w:tc>
          <w:tcPr>
            <w:tcW w:w="2642" w:type="dxa"/>
            <w:shd w:val="clear" w:color="auto" w:fill="D9D9D9" w:themeFill="background1" w:themeFillShade="D9"/>
            <w:noWrap/>
            <w:vAlign w:val="center"/>
            <w:hideMark/>
          </w:tcPr>
          <w:p w14:paraId="4B6C97DB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00A8726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eastAsia="Times New Roman" w:cs="Times New Roman"/>
                <w:color w:val="000000"/>
              </w:rPr>
              <w:t>6 mg po qd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4EEF876F" w14:textId="77777777" w:rsidR="00762C14" w:rsidRPr="00F72CC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62B83DE" w14:textId="77777777" w:rsidR="00762C14" w:rsidRPr="00667D5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  <w:r w:rsidRPr="00F72CCA">
              <w:rPr>
                <w:rFonts w:cs="Times New Roman"/>
                <w:color w:val="000000"/>
                <w:sz w:val="22"/>
                <w:szCs w:val="22"/>
              </w:rPr>
              <w:t>40/mg s</w:t>
            </w:r>
            <w:r w:rsidRPr="00F72CCA">
              <w:rPr>
                <w:rFonts w:cs="Times New Roman"/>
              </w:rPr>
              <w:t xml:space="preserve"> </w:t>
            </w:r>
            <w:r w:rsidRPr="00F72CCA">
              <w:rPr>
                <w:rFonts w:cs="Times New Roman"/>
                <w:color w:val="000000"/>
                <w:sz w:val="22"/>
                <w:szCs w:val="22"/>
              </w:rPr>
              <w:t>subcutaneou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E6EAD9E" w14:textId="77777777" w:rsidR="00762C14" w:rsidRPr="00667D5A" w:rsidRDefault="00762C14" w:rsidP="00BC7E23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14:paraId="6619C1BA" w14:textId="77777777" w:rsidR="00117037" w:rsidRDefault="00117037"/>
    <w:sectPr w:rsidR="00117037" w:rsidSect="00F72CCA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DDEC5E" w14:textId="77777777" w:rsidR="000A4C8A" w:rsidRDefault="000A4C8A">
      <w:pPr>
        <w:spacing w:line="240" w:lineRule="auto"/>
      </w:pPr>
      <w:r>
        <w:separator/>
      </w:r>
    </w:p>
  </w:endnote>
  <w:endnote w:type="continuationSeparator" w:id="0">
    <w:p w14:paraId="5E75EF71" w14:textId="77777777" w:rsidR="000A4C8A" w:rsidRDefault="000A4C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69850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1FE67F" w14:textId="77777777" w:rsidR="00FC7B7D" w:rsidRDefault="009F5589" w:rsidP="00695D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DA89C0" w14:textId="77777777" w:rsidR="00FC7B7D" w:rsidRDefault="00000E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661321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26548C" w14:textId="77777777" w:rsidR="00FC7B7D" w:rsidRDefault="009F5589" w:rsidP="00695D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00E2F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286813C" w14:textId="77777777" w:rsidR="00FC7B7D" w:rsidRDefault="00000E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6D90DB" w14:textId="77777777" w:rsidR="000A4C8A" w:rsidRDefault="000A4C8A">
      <w:pPr>
        <w:spacing w:line="240" w:lineRule="auto"/>
      </w:pPr>
      <w:r>
        <w:separator/>
      </w:r>
    </w:p>
  </w:footnote>
  <w:footnote w:type="continuationSeparator" w:id="0">
    <w:p w14:paraId="764F0D8C" w14:textId="77777777" w:rsidR="000A4C8A" w:rsidRDefault="000A4C8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4F5BCB"/>
    <w:multiLevelType w:val="hybridMultilevel"/>
    <w:tmpl w:val="1004EB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C14"/>
    <w:rsid w:val="0000017B"/>
    <w:rsid w:val="000001DE"/>
    <w:rsid w:val="00000E2F"/>
    <w:rsid w:val="000014CA"/>
    <w:rsid w:val="00006C2E"/>
    <w:rsid w:val="00006D59"/>
    <w:rsid w:val="00011F4B"/>
    <w:rsid w:val="000127AE"/>
    <w:rsid w:val="000147DB"/>
    <w:rsid w:val="00017913"/>
    <w:rsid w:val="00020D39"/>
    <w:rsid w:val="00024492"/>
    <w:rsid w:val="000250C7"/>
    <w:rsid w:val="000307B4"/>
    <w:rsid w:val="00040729"/>
    <w:rsid w:val="0004096D"/>
    <w:rsid w:val="00044F74"/>
    <w:rsid w:val="00047CFB"/>
    <w:rsid w:val="00051163"/>
    <w:rsid w:val="00051C8B"/>
    <w:rsid w:val="00051E89"/>
    <w:rsid w:val="00060E99"/>
    <w:rsid w:val="0006483B"/>
    <w:rsid w:val="00071B2A"/>
    <w:rsid w:val="000744F5"/>
    <w:rsid w:val="00076139"/>
    <w:rsid w:val="00076CF5"/>
    <w:rsid w:val="000A27F7"/>
    <w:rsid w:val="000A4953"/>
    <w:rsid w:val="000A4C8A"/>
    <w:rsid w:val="000A5003"/>
    <w:rsid w:val="000A6A50"/>
    <w:rsid w:val="000A7BB1"/>
    <w:rsid w:val="000B6BF1"/>
    <w:rsid w:val="000C180B"/>
    <w:rsid w:val="000C25E7"/>
    <w:rsid w:val="000C4A7B"/>
    <w:rsid w:val="000C7652"/>
    <w:rsid w:val="000D4C4D"/>
    <w:rsid w:val="000D5510"/>
    <w:rsid w:val="000D6C05"/>
    <w:rsid w:val="000E3815"/>
    <w:rsid w:val="000E4DBA"/>
    <w:rsid w:val="000F0CAE"/>
    <w:rsid w:val="000F3BA6"/>
    <w:rsid w:val="000F7433"/>
    <w:rsid w:val="000F7740"/>
    <w:rsid w:val="000F7D92"/>
    <w:rsid w:val="00106540"/>
    <w:rsid w:val="001167B3"/>
    <w:rsid w:val="001167FB"/>
    <w:rsid w:val="00116E2E"/>
    <w:rsid w:val="00117037"/>
    <w:rsid w:val="001178B1"/>
    <w:rsid w:val="001222AD"/>
    <w:rsid w:val="00125A7D"/>
    <w:rsid w:val="00126515"/>
    <w:rsid w:val="00126C5F"/>
    <w:rsid w:val="00127CBC"/>
    <w:rsid w:val="00127FA4"/>
    <w:rsid w:val="0013025D"/>
    <w:rsid w:val="00130E24"/>
    <w:rsid w:val="001337B2"/>
    <w:rsid w:val="001367B2"/>
    <w:rsid w:val="00140CDF"/>
    <w:rsid w:val="001428B7"/>
    <w:rsid w:val="00147807"/>
    <w:rsid w:val="0017140B"/>
    <w:rsid w:val="00171427"/>
    <w:rsid w:val="00171D15"/>
    <w:rsid w:val="001728F2"/>
    <w:rsid w:val="001733F9"/>
    <w:rsid w:val="00177F45"/>
    <w:rsid w:val="00181433"/>
    <w:rsid w:val="00181736"/>
    <w:rsid w:val="001823D4"/>
    <w:rsid w:val="00182432"/>
    <w:rsid w:val="00194112"/>
    <w:rsid w:val="001A0B1C"/>
    <w:rsid w:val="001A1CE5"/>
    <w:rsid w:val="001A2C88"/>
    <w:rsid w:val="001A3B53"/>
    <w:rsid w:val="001B04E7"/>
    <w:rsid w:val="001B1B2D"/>
    <w:rsid w:val="001B7F2E"/>
    <w:rsid w:val="001C0521"/>
    <w:rsid w:val="001C2E98"/>
    <w:rsid w:val="001C3673"/>
    <w:rsid w:val="001C3922"/>
    <w:rsid w:val="001D0BC4"/>
    <w:rsid w:val="001D48AF"/>
    <w:rsid w:val="001D5A43"/>
    <w:rsid w:val="001E3309"/>
    <w:rsid w:val="001E4250"/>
    <w:rsid w:val="001E7AF5"/>
    <w:rsid w:val="001F13CB"/>
    <w:rsid w:val="001F3F43"/>
    <w:rsid w:val="001F42C2"/>
    <w:rsid w:val="001F57F7"/>
    <w:rsid w:val="001F6213"/>
    <w:rsid w:val="00206AC4"/>
    <w:rsid w:val="00210512"/>
    <w:rsid w:val="00212DB5"/>
    <w:rsid w:val="00214ECA"/>
    <w:rsid w:val="002231A1"/>
    <w:rsid w:val="002255DD"/>
    <w:rsid w:val="00231AAD"/>
    <w:rsid w:val="00233242"/>
    <w:rsid w:val="00235A34"/>
    <w:rsid w:val="002414F2"/>
    <w:rsid w:val="002439B7"/>
    <w:rsid w:val="002455B2"/>
    <w:rsid w:val="00250120"/>
    <w:rsid w:val="002512B8"/>
    <w:rsid w:val="0025343A"/>
    <w:rsid w:val="00256DC0"/>
    <w:rsid w:val="002576F6"/>
    <w:rsid w:val="00260016"/>
    <w:rsid w:val="00260A32"/>
    <w:rsid w:val="00262320"/>
    <w:rsid w:val="00266AC5"/>
    <w:rsid w:val="002679CA"/>
    <w:rsid w:val="00272067"/>
    <w:rsid w:val="0027259A"/>
    <w:rsid w:val="00272BCE"/>
    <w:rsid w:val="00273A8E"/>
    <w:rsid w:val="00273B31"/>
    <w:rsid w:val="00273FB5"/>
    <w:rsid w:val="002740EA"/>
    <w:rsid w:val="0027554B"/>
    <w:rsid w:val="00276A8E"/>
    <w:rsid w:val="00280930"/>
    <w:rsid w:val="00284EF9"/>
    <w:rsid w:val="0028684E"/>
    <w:rsid w:val="00287B8E"/>
    <w:rsid w:val="00290802"/>
    <w:rsid w:val="00290C9B"/>
    <w:rsid w:val="00292440"/>
    <w:rsid w:val="00294425"/>
    <w:rsid w:val="00296615"/>
    <w:rsid w:val="00296C95"/>
    <w:rsid w:val="002A04D3"/>
    <w:rsid w:val="002A393D"/>
    <w:rsid w:val="002A7613"/>
    <w:rsid w:val="002B41DC"/>
    <w:rsid w:val="002B7939"/>
    <w:rsid w:val="002C298E"/>
    <w:rsid w:val="002C2A90"/>
    <w:rsid w:val="002C419B"/>
    <w:rsid w:val="002C45D6"/>
    <w:rsid w:val="002C7DE1"/>
    <w:rsid w:val="002D482C"/>
    <w:rsid w:val="002D7275"/>
    <w:rsid w:val="002D754A"/>
    <w:rsid w:val="002D7F05"/>
    <w:rsid w:val="002E6798"/>
    <w:rsid w:val="002E74FC"/>
    <w:rsid w:val="002F0B55"/>
    <w:rsid w:val="002F2CC0"/>
    <w:rsid w:val="002F4771"/>
    <w:rsid w:val="002F66BC"/>
    <w:rsid w:val="00301EC3"/>
    <w:rsid w:val="003021A9"/>
    <w:rsid w:val="00302C25"/>
    <w:rsid w:val="00305769"/>
    <w:rsid w:val="003109CB"/>
    <w:rsid w:val="00317089"/>
    <w:rsid w:val="00317623"/>
    <w:rsid w:val="003263EB"/>
    <w:rsid w:val="00327487"/>
    <w:rsid w:val="00335CE6"/>
    <w:rsid w:val="0033677F"/>
    <w:rsid w:val="00337DBA"/>
    <w:rsid w:val="00342871"/>
    <w:rsid w:val="00342FCC"/>
    <w:rsid w:val="00345681"/>
    <w:rsid w:val="00346D1D"/>
    <w:rsid w:val="00347986"/>
    <w:rsid w:val="0035086F"/>
    <w:rsid w:val="003521C6"/>
    <w:rsid w:val="00354DC3"/>
    <w:rsid w:val="0035596C"/>
    <w:rsid w:val="00361C2C"/>
    <w:rsid w:val="003625FB"/>
    <w:rsid w:val="00363A22"/>
    <w:rsid w:val="00364375"/>
    <w:rsid w:val="003648DB"/>
    <w:rsid w:val="003707EF"/>
    <w:rsid w:val="00373DB1"/>
    <w:rsid w:val="00383EB6"/>
    <w:rsid w:val="00385246"/>
    <w:rsid w:val="00385297"/>
    <w:rsid w:val="00393C76"/>
    <w:rsid w:val="00394F2F"/>
    <w:rsid w:val="003A1B4B"/>
    <w:rsid w:val="003A7AB8"/>
    <w:rsid w:val="003B0031"/>
    <w:rsid w:val="003B1FC3"/>
    <w:rsid w:val="003B299B"/>
    <w:rsid w:val="003B51F7"/>
    <w:rsid w:val="003B607E"/>
    <w:rsid w:val="003B68C6"/>
    <w:rsid w:val="003B744F"/>
    <w:rsid w:val="003C0AEC"/>
    <w:rsid w:val="003C6274"/>
    <w:rsid w:val="003C629C"/>
    <w:rsid w:val="003D03B4"/>
    <w:rsid w:val="003D0DFD"/>
    <w:rsid w:val="003D17D9"/>
    <w:rsid w:val="003D2762"/>
    <w:rsid w:val="003D2879"/>
    <w:rsid w:val="003E1401"/>
    <w:rsid w:val="003E156C"/>
    <w:rsid w:val="003E1A9D"/>
    <w:rsid w:val="003E2C2B"/>
    <w:rsid w:val="003E33CA"/>
    <w:rsid w:val="003E424E"/>
    <w:rsid w:val="003F052C"/>
    <w:rsid w:val="003F0805"/>
    <w:rsid w:val="003F3ADC"/>
    <w:rsid w:val="00401B1C"/>
    <w:rsid w:val="00402811"/>
    <w:rsid w:val="00407E92"/>
    <w:rsid w:val="0041268B"/>
    <w:rsid w:val="0041636C"/>
    <w:rsid w:val="00420EFF"/>
    <w:rsid w:val="004235BC"/>
    <w:rsid w:val="0042645B"/>
    <w:rsid w:val="00430872"/>
    <w:rsid w:val="00432163"/>
    <w:rsid w:val="00440824"/>
    <w:rsid w:val="00442A9D"/>
    <w:rsid w:val="004440C4"/>
    <w:rsid w:val="00445261"/>
    <w:rsid w:val="00446714"/>
    <w:rsid w:val="00447BC1"/>
    <w:rsid w:val="00454F33"/>
    <w:rsid w:val="00457179"/>
    <w:rsid w:val="004613E1"/>
    <w:rsid w:val="00461FBF"/>
    <w:rsid w:val="0047181E"/>
    <w:rsid w:val="004722C5"/>
    <w:rsid w:val="00476F54"/>
    <w:rsid w:val="00483671"/>
    <w:rsid w:val="00483C1D"/>
    <w:rsid w:val="00484ED8"/>
    <w:rsid w:val="004854E4"/>
    <w:rsid w:val="00487B9F"/>
    <w:rsid w:val="004903B7"/>
    <w:rsid w:val="00491437"/>
    <w:rsid w:val="0049411F"/>
    <w:rsid w:val="004A1AFB"/>
    <w:rsid w:val="004A5997"/>
    <w:rsid w:val="004A5A34"/>
    <w:rsid w:val="004A7C18"/>
    <w:rsid w:val="004B135A"/>
    <w:rsid w:val="004B30F3"/>
    <w:rsid w:val="004B36F1"/>
    <w:rsid w:val="004C05E9"/>
    <w:rsid w:val="004C5124"/>
    <w:rsid w:val="004C6B0E"/>
    <w:rsid w:val="004D0E2E"/>
    <w:rsid w:val="004D1E2E"/>
    <w:rsid w:val="004D2F1C"/>
    <w:rsid w:val="004D3B85"/>
    <w:rsid w:val="004D3CAE"/>
    <w:rsid w:val="004D4357"/>
    <w:rsid w:val="004D52EB"/>
    <w:rsid w:val="004D6B26"/>
    <w:rsid w:val="004D718D"/>
    <w:rsid w:val="004E267D"/>
    <w:rsid w:val="004E2734"/>
    <w:rsid w:val="004E66AC"/>
    <w:rsid w:val="004E6BA9"/>
    <w:rsid w:val="004F031C"/>
    <w:rsid w:val="004F040B"/>
    <w:rsid w:val="004F13C0"/>
    <w:rsid w:val="004F2057"/>
    <w:rsid w:val="004F23DC"/>
    <w:rsid w:val="004F3019"/>
    <w:rsid w:val="004F558F"/>
    <w:rsid w:val="0050264D"/>
    <w:rsid w:val="0050410D"/>
    <w:rsid w:val="00505CC4"/>
    <w:rsid w:val="00506E17"/>
    <w:rsid w:val="00516244"/>
    <w:rsid w:val="005200F8"/>
    <w:rsid w:val="00520522"/>
    <w:rsid w:val="00530EC0"/>
    <w:rsid w:val="00535161"/>
    <w:rsid w:val="0054498D"/>
    <w:rsid w:val="00547B8E"/>
    <w:rsid w:val="00553DE9"/>
    <w:rsid w:val="00554B0E"/>
    <w:rsid w:val="005604D6"/>
    <w:rsid w:val="00560A95"/>
    <w:rsid w:val="005610E2"/>
    <w:rsid w:val="00561818"/>
    <w:rsid w:val="005648BC"/>
    <w:rsid w:val="00566CE3"/>
    <w:rsid w:val="00570583"/>
    <w:rsid w:val="00570E03"/>
    <w:rsid w:val="005805DD"/>
    <w:rsid w:val="00583902"/>
    <w:rsid w:val="00583C21"/>
    <w:rsid w:val="00584EC0"/>
    <w:rsid w:val="005871CF"/>
    <w:rsid w:val="00587499"/>
    <w:rsid w:val="0059010D"/>
    <w:rsid w:val="005937D1"/>
    <w:rsid w:val="005A3F6F"/>
    <w:rsid w:val="005B10E0"/>
    <w:rsid w:val="005B25D3"/>
    <w:rsid w:val="005B3EAA"/>
    <w:rsid w:val="005B55F1"/>
    <w:rsid w:val="005B6025"/>
    <w:rsid w:val="005B7598"/>
    <w:rsid w:val="005C1209"/>
    <w:rsid w:val="005C78BB"/>
    <w:rsid w:val="005C7C37"/>
    <w:rsid w:val="005D463D"/>
    <w:rsid w:val="005D5D4D"/>
    <w:rsid w:val="005D5D82"/>
    <w:rsid w:val="005E20EB"/>
    <w:rsid w:val="005E32E2"/>
    <w:rsid w:val="005E4BE7"/>
    <w:rsid w:val="005E6079"/>
    <w:rsid w:val="005E724F"/>
    <w:rsid w:val="005F22BA"/>
    <w:rsid w:val="005F349A"/>
    <w:rsid w:val="005F7491"/>
    <w:rsid w:val="0060127E"/>
    <w:rsid w:val="00602E3A"/>
    <w:rsid w:val="006044DA"/>
    <w:rsid w:val="00605B94"/>
    <w:rsid w:val="00611D42"/>
    <w:rsid w:val="00614AB3"/>
    <w:rsid w:val="00616757"/>
    <w:rsid w:val="006167A8"/>
    <w:rsid w:val="00617109"/>
    <w:rsid w:val="00620B3B"/>
    <w:rsid w:val="00633645"/>
    <w:rsid w:val="00634BBF"/>
    <w:rsid w:val="00637012"/>
    <w:rsid w:val="00637D93"/>
    <w:rsid w:val="00642F36"/>
    <w:rsid w:val="006448B4"/>
    <w:rsid w:val="0064706E"/>
    <w:rsid w:val="00653849"/>
    <w:rsid w:val="006559B6"/>
    <w:rsid w:val="006649AF"/>
    <w:rsid w:val="00665572"/>
    <w:rsid w:val="00665B68"/>
    <w:rsid w:val="00670342"/>
    <w:rsid w:val="00672AA9"/>
    <w:rsid w:val="00674950"/>
    <w:rsid w:val="0067600E"/>
    <w:rsid w:val="00685AB4"/>
    <w:rsid w:val="00686294"/>
    <w:rsid w:val="00692E29"/>
    <w:rsid w:val="00697946"/>
    <w:rsid w:val="006A1B94"/>
    <w:rsid w:val="006A4429"/>
    <w:rsid w:val="006A636D"/>
    <w:rsid w:val="006B1C33"/>
    <w:rsid w:val="006B1EFD"/>
    <w:rsid w:val="006B35CA"/>
    <w:rsid w:val="006B3D72"/>
    <w:rsid w:val="006B609E"/>
    <w:rsid w:val="006B7AB9"/>
    <w:rsid w:val="006D0D98"/>
    <w:rsid w:val="006D1DF5"/>
    <w:rsid w:val="006D3F4D"/>
    <w:rsid w:val="006D5AB7"/>
    <w:rsid w:val="006E060D"/>
    <w:rsid w:val="006E4FB5"/>
    <w:rsid w:val="006E65B6"/>
    <w:rsid w:val="006E738C"/>
    <w:rsid w:val="006E7959"/>
    <w:rsid w:val="006F1015"/>
    <w:rsid w:val="006F3DAF"/>
    <w:rsid w:val="006F4764"/>
    <w:rsid w:val="006F602B"/>
    <w:rsid w:val="007031AA"/>
    <w:rsid w:val="00705C18"/>
    <w:rsid w:val="0070771C"/>
    <w:rsid w:val="007108C9"/>
    <w:rsid w:val="00714B3A"/>
    <w:rsid w:val="00715F02"/>
    <w:rsid w:val="007160BA"/>
    <w:rsid w:val="007174FB"/>
    <w:rsid w:val="00720542"/>
    <w:rsid w:val="00721032"/>
    <w:rsid w:val="007217D1"/>
    <w:rsid w:val="0072549E"/>
    <w:rsid w:val="007272A8"/>
    <w:rsid w:val="00727802"/>
    <w:rsid w:val="0073017E"/>
    <w:rsid w:val="007309F1"/>
    <w:rsid w:val="00732A81"/>
    <w:rsid w:val="00734F08"/>
    <w:rsid w:val="00735AA7"/>
    <w:rsid w:val="007367E6"/>
    <w:rsid w:val="007409D3"/>
    <w:rsid w:val="00742FF7"/>
    <w:rsid w:val="00744597"/>
    <w:rsid w:val="00744632"/>
    <w:rsid w:val="00751618"/>
    <w:rsid w:val="007549A1"/>
    <w:rsid w:val="00755450"/>
    <w:rsid w:val="00760D79"/>
    <w:rsid w:val="0076106C"/>
    <w:rsid w:val="00762C14"/>
    <w:rsid w:val="00763101"/>
    <w:rsid w:val="00763494"/>
    <w:rsid w:val="00767C9E"/>
    <w:rsid w:val="00773588"/>
    <w:rsid w:val="007750F6"/>
    <w:rsid w:val="00781F8F"/>
    <w:rsid w:val="00783F1F"/>
    <w:rsid w:val="00791F75"/>
    <w:rsid w:val="00796366"/>
    <w:rsid w:val="007975D8"/>
    <w:rsid w:val="00797600"/>
    <w:rsid w:val="007A1139"/>
    <w:rsid w:val="007A36A0"/>
    <w:rsid w:val="007A3AB3"/>
    <w:rsid w:val="007A46DC"/>
    <w:rsid w:val="007A47C5"/>
    <w:rsid w:val="007A54CD"/>
    <w:rsid w:val="007A6030"/>
    <w:rsid w:val="007B0000"/>
    <w:rsid w:val="007B16F3"/>
    <w:rsid w:val="007B3F37"/>
    <w:rsid w:val="007C0FB9"/>
    <w:rsid w:val="007C7398"/>
    <w:rsid w:val="007C7A37"/>
    <w:rsid w:val="007D017B"/>
    <w:rsid w:val="007D454E"/>
    <w:rsid w:val="007E0AEE"/>
    <w:rsid w:val="007F0060"/>
    <w:rsid w:val="007F16A5"/>
    <w:rsid w:val="007F706D"/>
    <w:rsid w:val="007F79B8"/>
    <w:rsid w:val="007F7A52"/>
    <w:rsid w:val="00800CC0"/>
    <w:rsid w:val="0080299E"/>
    <w:rsid w:val="00802A50"/>
    <w:rsid w:val="00802FB5"/>
    <w:rsid w:val="00803CB8"/>
    <w:rsid w:val="00805331"/>
    <w:rsid w:val="008054BA"/>
    <w:rsid w:val="00807715"/>
    <w:rsid w:val="008107BB"/>
    <w:rsid w:val="00813E0F"/>
    <w:rsid w:val="00823D70"/>
    <w:rsid w:val="00824666"/>
    <w:rsid w:val="00825A3D"/>
    <w:rsid w:val="008261B1"/>
    <w:rsid w:val="008270DB"/>
    <w:rsid w:val="008315BC"/>
    <w:rsid w:val="00832398"/>
    <w:rsid w:val="00833AB0"/>
    <w:rsid w:val="00836617"/>
    <w:rsid w:val="00840DCF"/>
    <w:rsid w:val="00841B45"/>
    <w:rsid w:val="008505EB"/>
    <w:rsid w:val="00855032"/>
    <w:rsid w:val="00862036"/>
    <w:rsid w:val="008647D8"/>
    <w:rsid w:val="0087036C"/>
    <w:rsid w:val="00873CEF"/>
    <w:rsid w:val="00874742"/>
    <w:rsid w:val="0087479C"/>
    <w:rsid w:val="00883F77"/>
    <w:rsid w:val="008842CD"/>
    <w:rsid w:val="008906E4"/>
    <w:rsid w:val="00892ED0"/>
    <w:rsid w:val="00895A18"/>
    <w:rsid w:val="008A5EB4"/>
    <w:rsid w:val="008B0085"/>
    <w:rsid w:val="008B0622"/>
    <w:rsid w:val="008B1A2C"/>
    <w:rsid w:val="008B1BAA"/>
    <w:rsid w:val="008B4E14"/>
    <w:rsid w:val="008B7870"/>
    <w:rsid w:val="008C4212"/>
    <w:rsid w:val="008C50A8"/>
    <w:rsid w:val="008C5A51"/>
    <w:rsid w:val="008C6BE5"/>
    <w:rsid w:val="008C6C8A"/>
    <w:rsid w:val="008C7F1B"/>
    <w:rsid w:val="008D099D"/>
    <w:rsid w:val="008D15A1"/>
    <w:rsid w:val="008D5C19"/>
    <w:rsid w:val="008E494E"/>
    <w:rsid w:val="008E677B"/>
    <w:rsid w:val="008F0500"/>
    <w:rsid w:val="008F09BD"/>
    <w:rsid w:val="008F47BE"/>
    <w:rsid w:val="009004C3"/>
    <w:rsid w:val="00903BDD"/>
    <w:rsid w:val="00904284"/>
    <w:rsid w:val="009126BD"/>
    <w:rsid w:val="00916605"/>
    <w:rsid w:val="009215BD"/>
    <w:rsid w:val="0092393F"/>
    <w:rsid w:val="00924EAC"/>
    <w:rsid w:val="009268A2"/>
    <w:rsid w:val="0093117C"/>
    <w:rsid w:val="00932106"/>
    <w:rsid w:val="00934BD7"/>
    <w:rsid w:val="009419F0"/>
    <w:rsid w:val="00944FA9"/>
    <w:rsid w:val="00953D1B"/>
    <w:rsid w:val="00954275"/>
    <w:rsid w:val="00954BAE"/>
    <w:rsid w:val="009565B3"/>
    <w:rsid w:val="00960A51"/>
    <w:rsid w:val="009616BD"/>
    <w:rsid w:val="00963F0A"/>
    <w:rsid w:val="00964258"/>
    <w:rsid w:val="00964ADD"/>
    <w:rsid w:val="00966B15"/>
    <w:rsid w:val="009672CE"/>
    <w:rsid w:val="0097213D"/>
    <w:rsid w:val="00973EBF"/>
    <w:rsid w:val="0097438F"/>
    <w:rsid w:val="00974C49"/>
    <w:rsid w:val="009837F0"/>
    <w:rsid w:val="00983DF6"/>
    <w:rsid w:val="00984EF6"/>
    <w:rsid w:val="00985865"/>
    <w:rsid w:val="00991B2C"/>
    <w:rsid w:val="0099481C"/>
    <w:rsid w:val="00997BAC"/>
    <w:rsid w:val="009A134E"/>
    <w:rsid w:val="009A2446"/>
    <w:rsid w:val="009B0E15"/>
    <w:rsid w:val="009B1532"/>
    <w:rsid w:val="009B46B2"/>
    <w:rsid w:val="009B4D43"/>
    <w:rsid w:val="009C08CB"/>
    <w:rsid w:val="009C0AD4"/>
    <w:rsid w:val="009C51A6"/>
    <w:rsid w:val="009D1849"/>
    <w:rsid w:val="009D3961"/>
    <w:rsid w:val="009D61B4"/>
    <w:rsid w:val="009D6DE5"/>
    <w:rsid w:val="009D6F6E"/>
    <w:rsid w:val="009E4D2B"/>
    <w:rsid w:val="009E4EE1"/>
    <w:rsid w:val="009F1D9E"/>
    <w:rsid w:val="009F2FDA"/>
    <w:rsid w:val="009F5589"/>
    <w:rsid w:val="00A030FB"/>
    <w:rsid w:val="00A06F56"/>
    <w:rsid w:val="00A15BA2"/>
    <w:rsid w:val="00A20530"/>
    <w:rsid w:val="00A20AC1"/>
    <w:rsid w:val="00A2109A"/>
    <w:rsid w:val="00A21195"/>
    <w:rsid w:val="00A22602"/>
    <w:rsid w:val="00A230A8"/>
    <w:rsid w:val="00A30E56"/>
    <w:rsid w:val="00A342D1"/>
    <w:rsid w:val="00A36BD8"/>
    <w:rsid w:val="00A377DF"/>
    <w:rsid w:val="00A403A4"/>
    <w:rsid w:val="00A421E2"/>
    <w:rsid w:val="00A472CE"/>
    <w:rsid w:val="00A50BFF"/>
    <w:rsid w:val="00A52DF3"/>
    <w:rsid w:val="00A547C7"/>
    <w:rsid w:val="00A565EB"/>
    <w:rsid w:val="00A5698F"/>
    <w:rsid w:val="00A60A81"/>
    <w:rsid w:val="00A6251B"/>
    <w:rsid w:val="00A662FB"/>
    <w:rsid w:val="00A6781B"/>
    <w:rsid w:val="00A71214"/>
    <w:rsid w:val="00A72427"/>
    <w:rsid w:val="00A730CF"/>
    <w:rsid w:val="00A73965"/>
    <w:rsid w:val="00A75485"/>
    <w:rsid w:val="00A75514"/>
    <w:rsid w:val="00A83CAB"/>
    <w:rsid w:val="00A8519B"/>
    <w:rsid w:val="00A9249A"/>
    <w:rsid w:val="00A938E5"/>
    <w:rsid w:val="00A956C4"/>
    <w:rsid w:val="00A966F6"/>
    <w:rsid w:val="00AA01BF"/>
    <w:rsid w:val="00AA69FE"/>
    <w:rsid w:val="00AB1A0E"/>
    <w:rsid w:val="00AB2330"/>
    <w:rsid w:val="00AB439B"/>
    <w:rsid w:val="00AB4744"/>
    <w:rsid w:val="00AC1942"/>
    <w:rsid w:val="00AC21D4"/>
    <w:rsid w:val="00AC3CB9"/>
    <w:rsid w:val="00AC7BE8"/>
    <w:rsid w:val="00AD0C39"/>
    <w:rsid w:val="00AD630E"/>
    <w:rsid w:val="00AE254E"/>
    <w:rsid w:val="00AE2998"/>
    <w:rsid w:val="00B03CA7"/>
    <w:rsid w:val="00B04312"/>
    <w:rsid w:val="00B1102D"/>
    <w:rsid w:val="00B13048"/>
    <w:rsid w:val="00B165D2"/>
    <w:rsid w:val="00B222A1"/>
    <w:rsid w:val="00B253FC"/>
    <w:rsid w:val="00B32D48"/>
    <w:rsid w:val="00B34900"/>
    <w:rsid w:val="00B34D2A"/>
    <w:rsid w:val="00B42932"/>
    <w:rsid w:val="00B57207"/>
    <w:rsid w:val="00B61E57"/>
    <w:rsid w:val="00B61E78"/>
    <w:rsid w:val="00B64B88"/>
    <w:rsid w:val="00B71121"/>
    <w:rsid w:val="00B72273"/>
    <w:rsid w:val="00B754C3"/>
    <w:rsid w:val="00B7659A"/>
    <w:rsid w:val="00B77A47"/>
    <w:rsid w:val="00B83DAD"/>
    <w:rsid w:val="00B853C7"/>
    <w:rsid w:val="00B86C81"/>
    <w:rsid w:val="00B93513"/>
    <w:rsid w:val="00B93A8D"/>
    <w:rsid w:val="00BA1F0F"/>
    <w:rsid w:val="00BA379E"/>
    <w:rsid w:val="00BA5387"/>
    <w:rsid w:val="00BA7F17"/>
    <w:rsid w:val="00BB4236"/>
    <w:rsid w:val="00BB45D7"/>
    <w:rsid w:val="00BB5736"/>
    <w:rsid w:val="00BB6863"/>
    <w:rsid w:val="00BC1292"/>
    <w:rsid w:val="00BC72C9"/>
    <w:rsid w:val="00BD0D30"/>
    <w:rsid w:val="00BD5592"/>
    <w:rsid w:val="00BE2003"/>
    <w:rsid w:val="00BE6274"/>
    <w:rsid w:val="00BF10C5"/>
    <w:rsid w:val="00BF350A"/>
    <w:rsid w:val="00BF3AA2"/>
    <w:rsid w:val="00C00290"/>
    <w:rsid w:val="00C02DC2"/>
    <w:rsid w:val="00C03B62"/>
    <w:rsid w:val="00C03FE3"/>
    <w:rsid w:val="00C06924"/>
    <w:rsid w:val="00C0711B"/>
    <w:rsid w:val="00C12897"/>
    <w:rsid w:val="00C12D89"/>
    <w:rsid w:val="00C149B7"/>
    <w:rsid w:val="00C14D54"/>
    <w:rsid w:val="00C17A30"/>
    <w:rsid w:val="00C20EC1"/>
    <w:rsid w:val="00C2282B"/>
    <w:rsid w:val="00C23FE8"/>
    <w:rsid w:val="00C24B98"/>
    <w:rsid w:val="00C3051B"/>
    <w:rsid w:val="00C325DC"/>
    <w:rsid w:val="00C33DE5"/>
    <w:rsid w:val="00C35E1A"/>
    <w:rsid w:val="00C37F4C"/>
    <w:rsid w:val="00C40AA0"/>
    <w:rsid w:val="00C42FB7"/>
    <w:rsid w:val="00C43C83"/>
    <w:rsid w:val="00C51D80"/>
    <w:rsid w:val="00C57DC2"/>
    <w:rsid w:val="00C631E5"/>
    <w:rsid w:val="00C66A6F"/>
    <w:rsid w:val="00C724C3"/>
    <w:rsid w:val="00C72A16"/>
    <w:rsid w:val="00C73BF7"/>
    <w:rsid w:val="00C75690"/>
    <w:rsid w:val="00C77BBE"/>
    <w:rsid w:val="00C81C1B"/>
    <w:rsid w:val="00C8470B"/>
    <w:rsid w:val="00C863A5"/>
    <w:rsid w:val="00C878A1"/>
    <w:rsid w:val="00C91FC9"/>
    <w:rsid w:val="00C97644"/>
    <w:rsid w:val="00CA251C"/>
    <w:rsid w:val="00CA4DB9"/>
    <w:rsid w:val="00CA5547"/>
    <w:rsid w:val="00CA5645"/>
    <w:rsid w:val="00CB048D"/>
    <w:rsid w:val="00CB0FD5"/>
    <w:rsid w:val="00CB0FEA"/>
    <w:rsid w:val="00CB2B27"/>
    <w:rsid w:val="00CB4552"/>
    <w:rsid w:val="00CB70BD"/>
    <w:rsid w:val="00CB7C0B"/>
    <w:rsid w:val="00CB7E7C"/>
    <w:rsid w:val="00CB7FEB"/>
    <w:rsid w:val="00CC38A9"/>
    <w:rsid w:val="00CC68C2"/>
    <w:rsid w:val="00CD6E11"/>
    <w:rsid w:val="00CE058D"/>
    <w:rsid w:val="00CE3E1D"/>
    <w:rsid w:val="00CE79EC"/>
    <w:rsid w:val="00CF0BBD"/>
    <w:rsid w:val="00CF0C4E"/>
    <w:rsid w:val="00CF1610"/>
    <w:rsid w:val="00CF3F79"/>
    <w:rsid w:val="00CF427A"/>
    <w:rsid w:val="00D007E0"/>
    <w:rsid w:val="00D04004"/>
    <w:rsid w:val="00D04A01"/>
    <w:rsid w:val="00D07DC4"/>
    <w:rsid w:val="00D15D84"/>
    <w:rsid w:val="00D16996"/>
    <w:rsid w:val="00D21789"/>
    <w:rsid w:val="00D21BF5"/>
    <w:rsid w:val="00D22120"/>
    <w:rsid w:val="00D23E7B"/>
    <w:rsid w:val="00D24121"/>
    <w:rsid w:val="00D243B5"/>
    <w:rsid w:val="00D249F1"/>
    <w:rsid w:val="00D2719E"/>
    <w:rsid w:val="00D32836"/>
    <w:rsid w:val="00D32B7E"/>
    <w:rsid w:val="00D33C9E"/>
    <w:rsid w:val="00D352CB"/>
    <w:rsid w:val="00D35387"/>
    <w:rsid w:val="00D35BD0"/>
    <w:rsid w:val="00D37DED"/>
    <w:rsid w:val="00D43C7B"/>
    <w:rsid w:val="00D43CF1"/>
    <w:rsid w:val="00D442E6"/>
    <w:rsid w:val="00D46173"/>
    <w:rsid w:val="00D4632B"/>
    <w:rsid w:val="00D46C16"/>
    <w:rsid w:val="00D46D4C"/>
    <w:rsid w:val="00D47778"/>
    <w:rsid w:val="00D568CC"/>
    <w:rsid w:val="00D578F3"/>
    <w:rsid w:val="00D614DD"/>
    <w:rsid w:val="00D619E6"/>
    <w:rsid w:val="00D649BA"/>
    <w:rsid w:val="00D705CD"/>
    <w:rsid w:val="00D706DB"/>
    <w:rsid w:val="00D70F51"/>
    <w:rsid w:val="00D71877"/>
    <w:rsid w:val="00D7561D"/>
    <w:rsid w:val="00D75A25"/>
    <w:rsid w:val="00D77281"/>
    <w:rsid w:val="00D80E3A"/>
    <w:rsid w:val="00D862EC"/>
    <w:rsid w:val="00D92D43"/>
    <w:rsid w:val="00D955EE"/>
    <w:rsid w:val="00D97885"/>
    <w:rsid w:val="00DA36FB"/>
    <w:rsid w:val="00DA649B"/>
    <w:rsid w:val="00DB0182"/>
    <w:rsid w:val="00DB2F0F"/>
    <w:rsid w:val="00DB700B"/>
    <w:rsid w:val="00DB7BAC"/>
    <w:rsid w:val="00DB7DCA"/>
    <w:rsid w:val="00DC514A"/>
    <w:rsid w:val="00DC5225"/>
    <w:rsid w:val="00DC7687"/>
    <w:rsid w:val="00DD1606"/>
    <w:rsid w:val="00DD35ED"/>
    <w:rsid w:val="00DD4BA8"/>
    <w:rsid w:val="00DE1166"/>
    <w:rsid w:val="00DE3034"/>
    <w:rsid w:val="00DE3986"/>
    <w:rsid w:val="00DE4412"/>
    <w:rsid w:val="00DE5BD9"/>
    <w:rsid w:val="00DF11A3"/>
    <w:rsid w:val="00DF2983"/>
    <w:rsid w:val="00DF47AD"/>
    <w:rsid w:val="00DF6D9E"/>
    <w:rsid w:val="00E14F52"/>
    <w:rsid w:val="00E154A4"/>
    <w:rsid w:val="00E15649"/>
    <w:rsid w:val="00E15A10"/>
    <w:rsid w:val="00E1735F"/>
    <w:rsid w:val="00E2231B"/>
    <w:rsid w:val="00E223FA"/>
    <w:rsid w:val="00E2273C"/>
    <w:rsid w:val="00E24E11"/>
    <w:rsid w:val="00E24E35"/>
    <w:rsid w:val="00E25B4C"/>
    <w:rsid w:val="00E25DF3"/>
    <w:rsid w:val="00E30AC7"/>
    <w:rsid w:val="00E32870"/>
    <w:rsid w:val="00E358AD"/>
    <w:rsid w:val="00E4045C"/>
    <w:rsid w:val="00E40B43"/>
    <w:rsid w:val="00E41CFD"/>
    <w:rsid w:val="00E45801"/>
    <w:rsid w:val="00E556C0"/>
    <w:rsid w:val="00E62877"/>
    <w:rsid w:val="00E67E70"/>
    <w:rsid w:val="00E72C3D"/>
    <w:rsid w:val="00E76293"/>
    <w:rsid w:val="00E7773A"/>
    <w:rsid w:val="00E868A7"/>
    <w:rsid w:val="00E903DE"/>
    <w:rsid w:val="00E91005"/>
    <w:rsid w:val="00E9242F"/>
    <w:rsid w:val="00E958C6"/>
    <w:rsid w:val="00EA07EB"/>
    <w:rsid w:val="00EA0E98"/>
    <w:rsid w:val="00EA1F03"/>
    <w:rsid w:val="00EA367D"/>
    <w:rsid w:val="00EA551A"/>
    <w:rsid w:val="00EA635E"/>
    <w:rsid w:val="00EB6F58"/>
    <w:rsid w:val="00EC037B"/>
    <w:rsid w:val="00EC0563"/>
    <w:rsid w:val="00EC3A56"/>
    <w:rsid w:val="00EC4DF0"/>
    <w:rsid w:val="00EC7C43"/>
    <w:rsid w:val="00ED08F8"/>
    <w:rsid w:val="00ED296A"/>
    <w:rsid w:val="00ED2A40"/>
    <w:rsid w:val="00ED2B4A"/>
    <w:rsid w:val="00ED5E98"/>
    <w:rsid w:val="00EE0873"/>
    <w:rsid w:val="00EE2752"/>
    <w:rsid w:val="00EE6B88"/>
    <w:rsid w:val="00EE6C12"/>
    <w:rsid w:val="00EE7CDC"/>
    <w:rsid w:val="00EF7150"/>
    <w:rsid w:val="00EF7A9A"/>
    <w:rsid w:val="00EF7E25"/>
    <w:rsid w:val="00F00D3D"/>
    <w:rsid w:val="00F00EA3"/>
    <w:rsid w:val="00F04EB7"/>
    <w:rsid w:val="00F12D1A"/>
    <w:rsid w:val="00F16DA7"/>
    <w:rsid w:val="00F1766C"/>
    <w:rsid w:val="00F17985"/>
    <w:rsid w:val="00F2073F"/>
    <w:rsid w:val="00F213F0"/>
    <w:rsid w:val="00F2606F"/>
    <w:rsid w:val="00F27FF0"/>
    <w:rsid w:val="00F30A31"/>
    <w:rsid w:val="00F333D8"/>
    <w:rsid w:val="00F337FA"/>
    <w:rsid w:val="00F33BBC"/>
    <w:rsid w:val="00F356F2"/>
    <w:rsid w:val="00F35E30"/>
    <w:rsid w:val="00F37B78"/>
    <w:rsid w:val="00F40FAF"/>
    <w:rsid w:val="00F42855"/>
    <w:rsid w:val="00F4370E"/>
    <w:rsid w:val="00F51D2F"/>
    <w:rsid w:val="00F5485B"/>
    <w:rsid w:val="00F6034B"/>
    <w:rsid w:val="00F67B10"/>
    <w:rsid w:val="00F72CCA"/>
    <w:rsid w:val="00F72F85"/>
    <w:rsid w:val="00F7392D"/>
    <w:rsid w:val="00F73B87"/>
    <w:rsid w:val="00F764EA"/>
    <w:rsid w:val="00F77E39"/>
    <w:rsid w:val="00F77EFA"/>
    <w:rsid w:val="00F80BA3"/>
    <w:rsid w:val="00F8261B"/>
    <w:rsid w:val="00F832BA"/>
    <w:rsid w:val="00F86E9B"/>
    <w:rsid w:val="00F90F17"/>
    <w:rsid w:val="00F924A8"/>
    <w:rsid w:val="00F93F1D"/>
    <w:rsid w:val="00FA04EC"/>
    <w:rsid w:val="00FA4BDC"/>
    <w:rsid w:val="00FA4F9C"/>
    <w:rsid w:val="00FA750E"/>
    <w:rsid w:val="00FA7974"/>
    <w:rsid w:val="00FB4BAE"/>
    <w:rsid w:val="00FC3F6D"/>
    <w:rsid w:val="00FC3FEA"/>
    <w:rsid w:val="00FC49C8"/>
    <w:rsid w:val="00FC6BDE"/>
    <w:rsid w:val="00FD225B"/>
    <w:rsid w:val="00FD24FC"/>
    <w:rsid w:val="00FD3162"/>
    <w:rsid w:val="00FD5A8A"/>
    <w:rsid w:val="00FE4963"/>
    <w:rsid w:val="00FE67B4"/>
    <w:rsid w:val="00FF49E7"/>
    <w:rsid w:val="00FF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77551"/>
  <w15:chartTrackingRefBased/>
  <w15:docId w15:val="{D161815A-0D1C-B84A-9B2D-D3C3ABC6D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C14"/>
    <w:pPr>
      <w:spacing w:line="360" w:lineRule="auto"/>
    </w:pPr>
    <w:rPr>
      <w:rFonts w:ascii="Times New Roman" w:hAnsi="Times New Roman"/>
    </w:rPr>
  </w:style>
  <w:style w:type="paragraph" w:styleId="Heading1">
    <w:name w:val="heading 1"/>
    <w:aliases w:val="Titres tertiaires"/>
    <w:basedOn w:val="Normal"/>
    <w:next w:val="Normal"/>
    <w:link w:val="Heading1Char"/>
    <w:autoRedefine/>
    <w:uiPriority w:val="9"/>
    <w:qFormat/>
    <w:rsid w:val="00C17A30"/>
    <w:pPr>
      <w:keepNext/>
      <w:keepLines/>
      <w:spacing w:before="240"/>
      <w:jc w:val="both"/>
      <w:outlineLvl w:val="0"/>
    </w:pPr>
    <w:rPr>
      <w:rFonts w:eastAsiaTheme="majorEastAsia" w:cstheme="majorBidi"/>
      <w:color w:val="000000" w:themeColor="text1"/>
      <w:szCs w:val="32"/>
      <w:u w:val="single"/>
      <w:lang w:val="fr-CA" w:eastAsia="fr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7E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Heading3"/>
    <w:next w:val="Normal"/>
    <w:link w:val="Heading5Char"/>
    <w:uiPriority w:val="9"/>
    <w:unhideWhenUsed/>
    <w:qFormat/>
    <w:rsid w:val="003707EF"/>
    <w:pPr>
      <w:spacing w:before="200"/>
      <w:jc w:val="both"/>
      <w:outlineLvl w:val="4"/>
    </w:pPr>
    <w:rPr>
      <w:rFonts w:ascii="Arial" w:hAnsi="Arial"/>
      <w:b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Titres secondaires"/>
    <w:basedOn w:val="Normal"/>
    <w:next w:val="Normal"/>
    <w:link w:val="SubtitleChar"/>
    <w:uiPriority w:val="11"/>
    <w:qFormat/>
    <w:rsid w:val="00C17A30"/>
    <w:pPr>
      <w:numPr>
        <w:ilvl w:val="1"/>
      </w:numPr>
      <w:jc w:val="both"/>
    </w:pPr>
    <w:rPr>
      <w:rFonts w:eastAsiaTheme="minorEastAsia"/>
      <w:b/>
      <w:color w:val="000000" w:themeColor="text1"/>
      <w:spacing w:val="15"/>
      <w:szCs w:val="22"/>
      <w:u w:val="single"/>
      <w:lang w:val="fr-CA" w:eastAsia="fr-CA"/>
    </w:rPr>
  </w:style>
  <w:style w:type="character" w:customStyle="1" w:styleId="SubtitleChar">
    <w:name w:val="Subtitle Char"/>
    <w:aliases w:val="Titres secondaires Char"/>
    <w:basedOn w:val="DefaultParagraphFont"/>
    <w:link w:val="Subtitle"/>
    <w:uiPriority w:val="11"/>
    <w:rsid w:val="00C17A30"/>
    <w:rPr>
      <w:rFonts w:ascii="Times New Roman" w:eastAsiaTheme="minorEastAsia" w:hAnsi="Times New Roman"/>
      <w:b/>
      <w:color w:val="000000" w:themeColor="text1"/>
      <w:spacing w:val="15"/>
      <w:szCs w:val="22"/>
      <w:u w:val="single"/>
      <w:lang w:val="fr-CA" w:eastAsia="fr-CA"/>
    </w:rPr>
  </w:style>
  <w:style w:type="paragraph" w:styleId="Title">
    <w:name w:val="Title"/>
    <w:aliases w:val="Titre principaux"/>
    <w:basedOn w:val="Normal"/>
    <w:next w:val="Normal"/>
    <w:link w:val="TitleChar"/>
    <w:uiPriority w:val="10"/>
    <w:qFormat/>
    <w:rsid w:val="009268A2"/>
    <w:pPr>
      <w:contextualSpacing/>
      <w:jc w:val="both"/>
    </w:pPr>
    <w:rPr>
      <w:rFonts w:eastAsiaTheme="majorEastAsia" w:cstheme="majorBidi"/>
      <w:b/>
      <w:spacing w:val="-10"/>
      <w:kern w:val="28"/>
      <w:sz w:val="32"/>
      <w:szCs w:val="56"/>
      <w:lang w:val="fr-CA" w:eastAsia="fr-CA"/>
    </w:rPr>
  </w:style>
  <w:style w:type="character" w:customStyle="1" w:styleId="TitleChar">
    <w:name w:val="Title Char"/>
    <w:aliases w:val="Titre principaux Char"/>
    <w:basedOn w:val="DefaultParagraphFont"/>
    <w:link w:val="Title"/>
    <w:uiPriority w:val="10"/>
    <w:rsid w:val="009268A2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fr-CA" w:eastAsia="fr-CA"/>
    </w:rPr>
  </w:style>
  <w:style w:type="character" w:customStyle="1" w:styleId="Heading1Char">
    <w:name w:val="Heading 1 Char"/>
    <w:aliases w:val="Titres tertiaires Char"/>
    <w:basedOn w:val="DefaultParagraphFont"/>
    <w:link w:val="Heading1"/>
    <w:uiPriority w:val="9"/>
    <w:rsid w:val="00C17A30"/>
    <w:rPr>
      <w:rFonts w:ascii="Times New Roman" w:eastAsiaTheme="majorEastAsia" w:hAnsi="Times New Roman" w:cstheme="majorBidi"/>
      <w:color w:val="000000" w:themeColor="text1"/>
      <w:szCs w:val="32"/>
      <w:u w:val="single"/>
      <w:lang w:val="fr-CA" w:eastAsia="fr-CA"/>
    </w:rPr>
  </w:style>
  <w:style w:type="paragraph" w:styleId="Footer">
    <w:name w:val="footer"/>
    <w:aliases w:val="Figures et tableau"/>
    <w:basedOn w:val="Normal"/>
    <w:link w:val="FooterChar"/>
    <w:uiPriority w:val="99"/>
    <w:unhideWhenUsed/>
    <w:qFormat/>
    <w:rsid w:val="002F0B55"/>
    <w:pPr>
      <w:tabs>
        <w:tab w:val="center" w:pos="4680"/>
        <w:tab w:val="right" w:pos="9360"/>
      </w:tabs>
      <w:jc w:val="both"/>
    </w:pPr>
    <w:rPr>
      <w:rFonts w:eastAsia="Times New Roman" w:cs="Times New Roman"/>
      <w:lang w:val="fr-CA" w:eastAsia="fr-CA"/>
    </w:rPr>
  </w:style>
  <w:style w:type="character" w:customStyle="1" w:styleId="FooterChar">
    <w:name w:val="Footer Char"/>
    <w:aliases w:val="Figures et tableau Char"/>
    <w:basedOn w:val="DefaultParagraphFont"/>
    <w:link w:val="Footer"/>
    <w:uiPriority w:val="99"/>
    <w:rsid w:val="002F0B55"/>
    <w:rPr>
      <w:rFonts w:ascii="Times New Roman" w:eastAsia="Times New Roman" w:hAnsi="Times New Roman" w:cs="Times New Roman"/>
      <w:lang w:val="fr-CA" w:eastAsia="fr-CA"/>
    </w:rPr>
  </w:style>
  <w:style w:type="character" w:customStyle="1" w:styleId="Heading5Char">
    <w:name w:val="Heading 5 Char"/>
    <w:basedOn w:val="DefaultParagraphFont"/>
    <w:link w:val="Heading5"/>
    <w:uiPriority w:val="9"/>
    <w:rsid w:val="003707EF"/>
    <w:rPr>
      <w:rFonts w:ascii="Arial" w:eastAsiaTheme="majorEastAsia" w:hAnsi="Arial" w:cstheme="majorBidi"/>
      <w:bCs/>
      <w:color w:val="000000" w:themeColor="text1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7EF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Normal1">
    <w:name w:val="Normal1"/>
    <w:basedOn w:val="Normal"/>
    <w:rsid w:val="00762C14"/>
    <w:pPr>
      <w:jc w:val="both"/>
    </w:pPr>
    <w:rPr>
      <w:rFonts w:ascii="Arial" w:eastAsia="Times New Roman" w:hAnsi="Arial" w:cs="Arial"/>
      <w:lang w:val="fr-CA" w:eastAsia="fr-CA"/>
    </w:rPr>
  </w:style>
  <w:style w:type="paragraph" w:styleId="ListParagraph">
    <w:name w:val="List Paragraph"/>
    <w:basedOn w:val="Normal"/>
    <w:uiPriority w:val="34"/>
    <w:qFormat/>
    <w:rsid w:val="00762C14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762C14"/>
  </w:style>
  <w:style w:type="character" w:styleId="LineNumber">
    <w:name w:val="line number"/>
    <w:basedOn w:val="DefaultParagraphFont"/>
    <w:uiPriority w:val="99"/>
    <w:semiHidden/>
    <w:unhideWhenUsed/>
    <w:rsid w:val="00762C14"/>
  </w:style>
  <w:style w:type="paragraph" w:styleId="Revision">
    <w:name w:val="Revision"/>
    <w:hidden/>
    <w:uiPriority w:val="99"/>
    <w:semiHidden/>
    <w:rsid w:val="00284EF9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7A274C-7DC0-470B-9EB5-212987BB3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umont</dc:creator>
  <cp:keywords/>
  <dc:description/>
  <cp:lastModifiedBy>Soma Lakshmi</cp:lastModifiedBy>
  <cp:revision>8</cp:revision>
  <dcterms:created xsi:type="dcterms:W3CDTF">2021-05-05T14:43:00Z</dcterms:created>
  <dcterms:modified xsi:type="dcterms:W3CDTF">2022-03-01T12:14:00Z</dcterms:modified>
</cp:coreProperties>
</file>